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FDE631" w14:textId="7671EF8D" w:rsidR="00E31DAD" w:rsidRPr="004332D4" w:rsidRDefault="002B1FAA" w:rsidP="00373E59">
      <w:pPr>
        <w:pStyle w:val="Heading1"/>
      </w:pPr>
      <w:r w:rsidRPr="004332D4">
        <w:t xml:space="preserve">Inspiratory flow profile and usability </w:t>
      </w:r>
      <w:r>
        <w:t>of t</w:t>
      </w:r>
      <w:r w:rsidRPr="004332D4">
        <w:t xml:space="preserve">he </w:t>
      </w:r>
      <w:r w:rsidR="004C4F10" w:rsidRPr="004332D4">
        <w:t>NEXThaler</w:t>
      </w:r>
      <w:r w:rsidR="00EB5B22">
        <w:t xml:space="preserve">, a </w:t>
      </w:r>
      <w:r w:rsidR="00F03E7C" w:rsidRPr="004332D4">
        <w:t>multidose dry powder inhaler</w:t>
      </w:r>
      <w:r>
        <w:t>,</w:t>
      </w:r>
      <w:r w:rsidRPr="004332D4">
        <w:t xml:space="preserve"> </w:t>
      </w:r>
      <w:r w:rsidR="00657710" w:rsidRPr="004332D4">
        <w:t xml:space="preserve">in asthma </w:t>
      </w:r>
      <w:r w:rsidR="0024369D">
        <w:t>and</w:t>
      </w:r>
      <w:r w:rsidR="00657710" w:rsidRPr="004332D4">
        <w:t xml:space="preserve"> COPD</w:t>
      </w:r>
    </w:p>
    <w:p w14:paraId="5192E326" w14:textId="77777777" w:rsidR="00E31DAD" w:rsidRPr="001D23A6" w:rsidRDefault="00C915C5">
      <w:pPr>
        <w:rPr>
          <w:color w:val="000000"/>
          <w:lang w:val="it-IT"/>
        </w:rPr>
      </w:pPr>
      <w:r w:rsidRPr="001D23A6">
        <w:rPr>
          <w:color w:val="000000"/>
          <w:lang w:val="it-IT"/>
        </w:rPr>
        <w:t xml:space="preserve">Alfredo </w:t>
      </w:r>
      <w:r w:rsidR="004D4025" w:rsidRPr="001D23A6">
        <w:rPr>
          <w:color w:val="000000"/>
          <w:lang w:val="it-IT"/>
        </w:rPr>
        <w:t>Chetta,</w:t>
      </w:r>
      <w:r w:rsidR="004D4025" w:rsidRPr="001D23A6">
        <w:rPr>
          <w:color w:val="000000"/>
          <w:vertAlign w:val="superscript"/>
          <w:lang w:val="it-IT"/>
        </w:rPr>
        <w:t>1</w:t>
      </w:r>
      <w:r w:rsidR="004D4025" w:rsidRPr="001D23A6">
        <w:rPr>
          <w:color w:val="000000"/>
          <w:lang w:val="it-IT"/>
        </w:rPr>
        <w:t xml:space="preserve"> </w:t>
      </w:r>
      <w:r w:rsidR="00C40123" w:rsidRPr="001D23A6">
        <w:rPr>
          <w:color w:val="000000"/>
          <w:lang w:val="it-IT"/>
        </w:rPr>
        <w:t xml:space="preserve">Arzu </w:t>
      </w:r>
      <w:r w:rsidR="004D4025" w:rsidRPr="001D23A6">
        <w:rPr>
          <w:color w:val="000000"/>
          <w:lang w:val="it-IT"/>
        </w:rPr>
        <w:t>Yorgancioglu,</w:t>
      </w:r>
      <w:r w:rsidR="00D501B1" w:rsidRPr="001D23A6">
        <w:rPr>
          <w:color w:val="000000"/>
          <w:vertAlign w:val="superscript"/>
          <w:lang w:val="it-IT"/>
        </w:rPr>
        <w:t>2</w:t>
      </w:r>
      <w:r w:rsidR="004D4025" w:rsidRPr="001D23A6">
        <w:rPr>
          <w:color w:val="000000"/>
          <w:lang w:val="it-IT"/>
        </w:rPr>
        <w:t xml:space="preserve"> Mario Scuri,</w:t>
      </w:r>
      <w:r w:rsidR="00D501B1" w:rsidRPr="001D23A6">
        <w:rPr>
          <w:color w:val="000000"/>
          <w:vertAlign w:val="superscript"/>
          <w:lang w:val="it-IT"/>
        </w:rPr>
        <w:t>3</w:t>
      </w:r>
      <w:r w:rsidR="004D4025" w:rsidRPr="001D23A6">
        <w:rPr>
          <w:color w:val="000000"/>
          <w:lang w:val="it-IT"/>
        </w:rPr>
        <w:t xml:space="preserve"> Sara Barile</w:t>
      </w:r>
      <w:r w:rsidR="00B60C68" w:rsidRPr="001D23A6">
        <w:rPr>
          <w:color w:val="000000"/>
          <w:lang w:val="it-IT"/>
        </w:rPr>
        <w:t>,</w:t>
      </w:r>
      <w:r w:rsidR="00D501B1" w:rsidRPr="001D23A6">
        <w:rPr>
          <w:color w:val="000000"/>
          <w:vertAlign w:val="superscript"/>
          <w:lang w:val="it-IT"/>
        </w:rPr>
        <w:t>3</w:t>
      </w:r>
      <w:r w:rsidR="004D4025" w:rsidRPr="001D23A6">
        <w:rPr>
          <w:color w:val="000000"/>
          <w:lang w:val="it-IT"/>
        </w:rPr>
        <w:t xml:space="preserve"> Daniele Guastalla</w:t>
      </w:r>
      <w:r w:rsidR="00565CB2" w:rsidRPr="001D23A6">
        <w:rPr>
          <w:color w:val="000000"/>
          <w:lang w:val="it-IT"/>
        </w:rPr>
        <w:t>,</w:t>
      </w:r>
      <w:r w:rsidR="00565CB2" w:rsidRPr="001D23A6">
        <w:rPr>
          <w:color w:val="000000"/>
          <w:vertAlign w:val="superscript"/>
          <w:lang w:val="it-IT"/>
        </w:rPr>
        <w:t>3</w:t>
      </w:r>
      <w:r w:rsidR="00DA2C33" w:rsidRPr="001D23A6">
        <w:rPr>
          <w:color w:val="000000"/>
          <w:lang w:val="it-IT"/>
        </w:rPr>
        <w:t xml:space="preserve"> </w:t>
      </w:r>
      <w:r w:rsidR="00702AF8" w:rsidRPr="001D23A6">
        <w:rPr>
          <w:color w:val="000000"/>
          <w:lang w:val="it-IT"/>
        </w:rPr>
        <w:t>P N Richard</w:t>
      </w:r>
      <w:r w:rsidR="00DA2C33" w:rsidRPr="001D23A6">
        <w:rPr>
          <w:color w:val="000000"/>
          <w:lang w:val="it-IT"/>
        </w:rPr>
        <w:t xml:space="preserve"> Dekhuijzen</w:t>
      </w:r>
      <w:r w:rsidR="00565CB2" w:rsidRPr="001D23A6">
        <w:rPr>
          <w:color w:val="000000"/>
          <w:vertAlign w:val="superscript"/>
          <w:lang w:val="it-IT"/>
        </w:rPr>
        <w:t>4</w:t>
      </w:r>
    </w:p>
    <w:p w14:paraId="0B210F63" w14:textId="77777777" w:rsidR="004D4025" w:rsidRPr="004332D4" w:rsidRDefault="00883ABD" w:rsidP="00C86535">
      <w:pPr>
        <w:rPr>
          <w:rStyle w:val="st"/>
        </w:rPr>
      </w:pPr>
      <w:r w:rsidRPr="004332D4">
        <w:t xml:space="preserve">1. </w:t>
      </w:r>
      <w:r w:rsidR="00C86535" w:rsidRPr="004B2373">
        <w:t xml:space="preserve">Respiratory Disease and Lung Function Unit, Department of Medicine and Surgery, </w:t>
      </w:r>
      <w:r w:rsidR="00C86535" w:rsidRPr="004332D4">
        <w:rPr>
          <w:rStyle w:val="st"/>
        </w:rPr>
        <w:t>University of Parma, Parma, Italy</w:t>
      </w:r>
      <w:r w:rsidR="00C40123" w:rsidRPr="004332D4">
        <w:rPr>
          <w:rStyle w:val="st"/>
        </w:rPr>
        <w:t>.</w:t>
      </w:r>
    </w:p>
    <w:p w14:paraId="0E5806A2" w14:textId="77777777" w:rsidR="00C40123" w:rsidRPr="004332D4" w:rsidRDefault="00C40123">
      <w:r w:rsidRPr="004332D4">
        <w:rPr>
          <w:rStyle w:val="st"/>
        </w:rPr>
        <w:t xml:space="preserve">2. </w:t>
      </w:r>
      <w:r w:rsidRPr="004332D4">
        <w:t xml:space="preserve">Department of Pulmonology, Medical Faculty, </w:t>
      </w:r>
      <w:proofErr w:type="spellStart"/>
      <w:r w:rsidRPr="004332D4">
        <w:t>Celal</w:t>
      </w:r>
      <w:proofErr w:type="spellEnd"/>
      <w:r w:rsidRPr="004332D4">
        <w:t xml:space="preserve"> Bayar University, </w:t>
      </w:r>
      <w:proofErr w:type="spellStart"/>
      <w:r w:rsidRPr="004332D4">
        <w:t>Manisa</w:t>
      </w:r>
      <w:proofErr w:type="spellEnd"/>
      <w:r w:rsidRPr="004332D4">
        <w:t>, Turkey.</w:t>
      </w:r>
    </w:p>
    <w:p w14:paraId="62033B22" w14:textId="77777777" w:rsidR="00C40123" w:rsidRPr="001D23A6" w:rsidRDefault="009325D8">
      <w:pPr>
        <w:rPr>
          <w:lang w:val="it-IT"/>
        </w:rPr>
      </w:pPr>
      <w:r w:rsidRPr="001D23A6">
        <w:rPr>
          <w:lang w:val="it-IT"/>
        </w:rPr>
        <w:t xml:space="preserve">3. </w:t>
      </w:r>
      <w:r w:rsidR="00E2605A" w:rsidRPr="001D23A6">
        <w:rPr>
          <w:lang w:val="it-IT"/>
        </w:rPr>
        <w:t>Chiesi Farmaceutici SpA, Parma, Italy.</w:t>
      </w:r>
    </w:p>
    <w:p w14:paraId="31006FBA" w14:textId="24E6C7DE" w:rsidR="00E2605A" w:rsidRDefault="00E2605A">
      <w:r w:rsidRPr="004332D4">
        <w:t xml:space="preserve">4. </w:t>
      </w:r>
      <w:r w:rsidR="00820F99" w:rsidRPr="004332D4">
        <w:t xml:space="preserve">Radboud University Medical </w:t>
      </w:r>
      <w:proofErr w:type="spellStart"/>
      <w:r w:rsidR="00820F99" w:rsidRPr="004332D4">
        <w:t>Cent</w:t>
      </w:r>
      <w:r w:rsidR="00C86535">
        <w:t>e</w:t>
      </w:r>
      <w:r w:rsidR="00820F99" w:rsidRPr="004332D4">
        <w:t>r</w:t>
      </w:r>
      <w:proofErr w:type="spellEnd"/>
      <w:r w:rsidR="00820F99" w:rsidRPr="004332D4">
        <w:t xml:space="preserve">, Nijmegen, The </w:t>
      </w:r>
      <w:r w:rsidR="00820F99" w:rsidRPr="004332D4">
        <w:t>Netherlands.</w:t>
      </w:r>
    </w:p>
    <w:p w14:paraId="448E6045" w14:textId="251021FE" w:rsidR="00D520B3" w:rsidRDefault="00D520B3"/>
    <w:p w14:paraId="76F4C877" w14:textId="2BDCB815" w:rsidR="00D520B3" w:rsidRPr="004332D4" w:rsidRDefault="00D520B3" w:rsidP="00D520B3">
      <w:pPr>
        <w:pStyle w:val="Heading2"/>
      </w:pPr>
      <w:r>
        <w:t xml:space="preserve">Supplement: Device usability </w:t>
      </w:r>
      <w:r w:rsidR="00F83CCF">
        <w:t>questionnaire</w:t>
      </w:r>
      <w:r w:rsidR="00D26FD7">
        <w:t xml:space="preserve"> and results</w:t>
      </w:r>
    </w:p>
    <w:p w14:paraId="56B15C6A" w14:textId="77777777" w:rsidR="00D01762" w:rsidRDefault="00D01762">
      <w:pPr>
        <w:spacing w:line="259" w:lineRule="auto"/>
        <w:rPr>
          <w:i/>
          <w:iCs/>
          <w:szCs w:val="18"/>
        </w:rPr>
      </w:pPr>
      <w:bookmarkStart w:id="0" w:name="_Ref47102681"/>
      <w:r>
        <w:br w:type="page"/>
      </w:r>
    </w:p>
    <w:bookmarkEnd w:id="0"/>
    <w:p w14:paraId="7346D659" w14:textId="6F732D35" w:rsidR="003D592B" w:rsidRPr="004332D4" w:rsidRDefault="003D592B" w:rsidP="003D592B">
      <w:pPr>
        <w:pStyle w:val="Caption"/>
      </w:pPr>
    </w:p>
    <w:p w14:paraId="7A5C0D93" w14:textId="56B17EFC" w:rsidR="003F678E" w:rsidRDefault="003F678E" w:rsidP="003F678E">
      <w:pPr>
        <w:pStyle w:val="Heading2"/>
      </w:pPr>
      <w:r>
        <w:t>Questions included in the device usability questionnaire</w:t>
      </w:r>
    </w:p>
    <w:p w14:paraId="304E8A5A" w14:textId="2EFB50EB" w:rsidR="00F83CCF" w:rsidRDefault="00F83CCF" w:rsidP="00F83CCF">
      <w:pPr>
        <w:pStyle w:val="ListParagraph"/>
        <w:numPr>
          <w:ilvl w:val="0"/>
          <w:numId w:val="12"/>
        </w:numPr>
      </w:pPr>
      <w:r>
        <w:t xml:space="preserve">Was 5 min sufficient to train the patient? </w:t>
      </w:r>
    </w:p>
    <w:p w14:paraId="501E60A2" w14:textId="77777777" w:rsidR="00F83CCF" w:rsidRDefault="00F83CCF" w:rsidP="00F83CCF">
      <w:pPr>
        <w:pStyle w:val="ListParagraph"/>
        <w:numPr>
          <w:ilvl w:val="0"/>
          <w:numId w:val="12"/>
        </w:numPr>
      </w:pPr>
      <w:r>
        <w:t xml:space="preserve">Was the device damaged during opening of the packaging? </w:t>
      </w:r>
    </w:p>
    <w:p w14:paraId="386DFAB2" w14:textId="77777777" w:rsidR="00F83CCF" w:rsidRDefault="00F83CCF" w:rsidP="00F83CCF">
      <w:pPr>
        <w:pStyle w:val="ListParagraph"/>
        <w:numPr>
          <w:ilvl w:val="0"/>
          <w:numId w:val="12"/>
        </w:numPr>
      </w:pPr>
      <w:r>
        <w:t xml:space="preserve">Was the inhalation counter appearance clear? </w:t>
      </w:r>
    </w:p>
    <w:p w14:paraId="6E376251" w14:textId="77777777" w:rsidR="00F83CCF" w:rsidRDefault="00F83CCF" w:rsidP="00F83CCF">
      <w:pPr>
        <w:pStyle w:val="ListParagraph"/>
        <w:numPr>
          <w:ilvl w:val="0"/>
          <w:numId w:val="12"/>
        </w:numPr>
      </w:pPr>
      <w:r>
        <w:t xml:space="preserve">Was a click heard when opening inhaler? </w:t>
      </w:r>
    </w:p>
    <w:p w14:paraId="5DC3AD98" w14:textId="77777777" w:rsidR="00F83CCF" w:rsidRDefault="00F83CCF" w:rsidP="00F83CCF">
      <w:pPr>
        <w:pStyle w:val="ListParagraph"/>
        <w:numPr>
          <w:ilvl w:val="0"/>
          <w:numId w:val="12"/>
        </w:numPr>
      </w:pPr>
      <w:r>
        <w:t xml:space="preserve">Was a click heard soon after inhalation? </w:t>
      </w:r>
    </w:p>
    <w:p w14:paraId="36E776E9" w14:textId="77777777" w:rsidR="00F83CCF" w:rsidRDefault="00F83CCF" w:rsidP="00F83CCF">
      <w:pPr>
        <w:pStyle w:val="ListParagraph"/>
        <w:numPr>
          <w:ilvl w:val="0"/>
          <w:numId w:val="12"/>
        </w:numPr>
      </w:pPr>
      <w:r>
        <w:t xml:space="preserve">Did the mouthpiece fit well? </w:t>
      </w:r>
    </w:p>
    <w:p w14:paraId="68C9A88D" w14:textId="77777777" w:rsidR="00F83CCF" w:rsidRDefault="00F83CCF" w:rsidP="00F83CCF">
      <w:pPr>
        <w:pStyle w:val="ListParagraph"/>
        <w:numPr>
          <w:ilvl w:val="0"/>
          <w:numId w:val="12"/>
        </w:numPr>
      </w:pPr>
      <w:r>
        <w:t xml:space="preserve">Did the patient block the air vents? </w:t>
      </w:r>
    </w:p>
    <w:p w14:paraId="1B54163F" w14:textId="77777777" w:rsidR="00F83CCF" w:rsidRDefault="00F83CCF" w:rsidP="00F83CCF">
      <w:pPr>
        <w:pStyle w:val="ListParagraph"/>
        <w:numPr>
          <w:ilvl w:val="0"/>
          <w:numId w:val="12"/>
        </w:numPr>
      </w:pPr>
      <w:r>
        <w:t xml:space="preserve">Did the patient exhale into the device? </w:t>
      </w:r>
    </w:p>
    <w:p w14:paraId="03E62D62" w14:textId="77777777" w:rsidR="00F83CCF" w:rsidRDefault="00F83CCF" w:rsidP="00F83CCF">
      <w:pPr>
        <w:pStyle w:val="ListParagraph"/>
        <w:numPr>
          <w:ilvl w:val="0"/>
          <w:numId w:val="12"/>
        </w:numPr>
      </w:pPr>
      <w:r>
        <w:t xml:space="preserve">Did the patient trap or cut their lips in the mouthpiece whilst inhaling? </w:t>
      </w:r>
    </w:p>
    <w:p w14:paraId="21D12A38" w14:textId="3067A873" w:rsidR="00F83CCF" w:rsidRPr="004332D4" w:rsidRDefault="00F83CCF" w:rsidP="00F83CCF">
      <w:pPr>
        <w:pStyle w:val="ListParagraph"/>
        <w:numPr>
          <w:ilvl w:val="0"/>
          <w:numId w:val="12"/>
        </w:numPr>
      </w:pPr>
      <w:r>
        <w:t>Were there any extreme environment effects on the inhaler?</w:t>
      </w:r>
    </w:p>
    <w:p w14:paraId="35090DCA" w14:textId="72616A34" w:rsidR="00D01762" w:rsidRDefault="008B11B4" w:rsidP="00D01762">
      <w:r>
        <w:t>Each question was answered yes or no</w:t>
      </w:r>
      <w:r w:rsidR="0087049F">
        <w:t>, with the responses entered directly in the patient’s case report form.</w:t>
      </w:r>
    </w:p>
    <w:p w14:paraId="1E3432DF" w14:textId="539050BB" w:rsidR="003F678E" w:rsidRDefault="003F678E">
      <w:pPr>
        <w:spacing w:line="259" w:lineRule="auto"/>
      </w:pPr>
      <w:r>
        <w:br w:type="page"/>
      </w:r>
    </w:p>
    <w:p w14:paraId="6275E6DB" w14:textId="604D3551" w:rsidR="003F678E" w:rsidRDefault="003F678E" w:rsidP="003F678E">
      <w:pPr>
        <w:pStyle w:val="Heading2"/>
      </w:pPr>
      <w:r>
        <w:lastRenderedPageBreak/>
        <w:t>Results</w:t>
      </w:r>
    </w:p>
    <w:p w14:paraId="5D108C9C" w14:textId="11E6275B" w:rsidR="007676B4" w:rsidRPr="004332D4" w:rsidRDefault="007676B4" w:rsidP="007676B4">
      <w:pPr>
        <w:pStyle w:val="Caption"/>
      </w:pPr>
      <w:r>
        <w:t>Supplementary t</w:t>
      </w:r>
      <w:r w:rsidRPr="004332D4">
        <w:t xml:space="preserve">able </w:t>
      </w:r>
      <w:r>
        <w:rPr>
          <w:noProof/>
        </w:rPr>
        <w:t>1.</w:t>
      </w:r>
      <w:r w:rsidRPr="004332D4">
        <w:t xml:space="preserve"> Asthma study: Device usability evaluation.</w:t>
      </w:r>
    </w:p>
    <w:tbl>
      <w:tblPr>
        <w:tblW w:w="4947" w:type="pct"/>
        <w:tblLayout w:type="fixed"/>
        <w:tblLook w:val="01E0" w:firstRow="1" w:lastRow="1" w:firstColumn="1" w:lastColumn="1" w:noHBand="0" w:noVBand="0"/>
      </w:tblPr>
      <w:tblGrid>
        <w:gridCol w:w="2553"/>
        <w:gridCol w:w="2266"/>
        <w:gridCol w:w="2127"/>
        <w:gridCol w:w="1984"/>
      </w:tblGrid>
      <w:tr w:rsidR="007676B4" w:rsidRPr="004332D4" w14:paraId="09017BAF" w14:textId="77777777" w:rsidTr="00E65C46">
        <w:trPr>
          <w:tblHeader/>
        </w:trPr>
        <w:tc>
          <w:tcPr>
            <w:tcW w:w="1429" w:type="pct"/>
            <w:vMerge w:val="restart"/>
            <w:tcBorders>
              <w:top w:val="single" w:sz="4" w:space="0" w:color="auto"/>
            </w:tcBorders>
          </w:tcPr>
          <w:p w14:paraId="5EEF2D83" w14:textId="77777777" w:rsidR="007676B4" w:rsidRPr="004332D4" w:rsidRDefault="007676B4" w:rsidP="00E65C46">
            <w:pPr>
              <w:spacing w:before="60" w:after="60" w:line="240" w:lineRule="auto"/>
              <w:rPr>
                <w:rFonts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246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B1F507" w14:textId="77777777" w:rsidR="007676B4" w:rsidRPr="004332D4" w:rsidRDefault="007676B4" w:rsidP="00E65C46">
            <w:pPr>
              <w:spacing w:before="60" w:after="6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b/>
                <w:bCs/>
                <w:sz w:val="20"/>
                <w:szCs w:val="20"/>
                <w:lang w:eastAsia="it-IT"/>
              </w:rPr>
              <w:t>Asthma control</w:t>
            </w:r>
          </w:p>
        </w:tc>
        <w:tc>
          <w:tcPr>
            <w:tcW w:w="1111" w:type="pct"/>
            <w:vMerge w:val="restart"/>
            <w:tcBorders>
              <w:top w:val="single" w:sz="4" w:space="0" w:color="auto"/>
            </w:tcBorders>
          </w:tcPr>
          <w:p w14:paraId="7E11B95F" w14:textId="77777777" w:rsidR="007676B4" w:rsidRPr="004332D4" w:rsidRDefault="007676B4" w:rsidP="00E65C46">
            <w:pPr>
              <w:spacing w:before="60" w:after="6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b/>
                <w:bCs/>
                <w:sz w:val="20"/>
                <w:szCs w:val="20"/>
                <w:lang w:eastAsia="it-IT"/>
              </w:rPr>
              <w:t>Total</w:t>
            </w:r>
            <w:r w:rsidRPr="004332D4">
              <w:rPr>
                <w:rFonts w:cs="Arial"/>
                <w:b/>
                <w:bCs/>
                <w:sz w:val="20"/>
                <w:szCs w:val="20"/>
                <w:lang w:eastAsia="it-IT"/>
              </w:rPr>
              <w:br/>
            </w:r>
            <w:r w:rsidRPr="004332D4">
              <w:rPr>
                <w:rFonts w:cs="Arial"/>
                <w:b/>
                <w:bCs/>
                <w:sz w:val="20"/>
                <w:szCs w:val="20"/>
                <w:lang w:eastAsia="it-IT"/>
              </w:rPr>
              <w:br/>
              <w:t>(N=40)</w:t>
            </w:r>
          </w:p>
        </w:tc>
      </w:tr>
      <w:tr w:rsidR="007676B4" w:rsidRPr="004332D4" w14:paraId="21B761FB" w14:textId="77777777" w:rsidTr="00E65C46">
        <w:trPr>
          <w:tblHeader/>
        </w:trPr>
        <w:tc>
          <w:tcPr>
            <w:tcW w:w="1429" w:type="pct"/>
            <w:vMerge/>
            <w:tcBorders>
              <w:bottom w:val="single" w:sz="4" w:space="0" w:color="auto"/>
            </w:tcBorders>
            <w:hideMark/>
          </w:tcPr>
          <w:p w14:paraId="18F299F4" w14:textId="77777777" w:rsidR="007676B4" w:rsidRPr="004332D4" w:rsidRDefault="007676B4" w:rsidP="00E65C46">
            <w:pPr>
              <w:spacing w:before="60" w:after="60" w:line="240" w:lineRule="auto"/>
              <w:rPr>
                <w:rFonts w:cs="Arial"/>
                <w:b/>
                <w:bCs/>
                <w:sz w:val="20"/>
                <w:szCs w:val="20"/>
                <w:lang w:eastAsia="it-IT"/>
              </w:rPr>
            </w:pPr>
          </w:p>
        </w:tc>
        <w:tc>
          <w:tcPr>
            <w:tcW w:w="126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08F404" w14:textId="77777777" w:rsidR="007676B4" w:rsidRPr="004332D4" w:rsidRDefault="007676B4" w:rsidP="00E65C46">
            <w:pPr>
              <w:spacing w:before="60" w:after="6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b/>
                <w:bCs/>
                <w:sz w:val="20"/>
                <w:szCs w:val="20"/>
                <w:lang w:eastAsia="it-IT"/>
              </w:rPr>
              <w:t>Controlled</w:t>
            </w:r>
            <w:r w:rsidRPr="004332D4">
              <w:rPr>
                <w:rFonts w:cs="Arial"/>
                <w:b/>
                <w:bCs/>
                <w:sz w:val="20"/>
                <w:szCs w:val="20"/>
                <w:lang w:eastAsia="it-IT"/>
              </w:rPr>
              <w:br/>
              <w:t>(N=20)</w:t>
            </w: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861725" w14:textId="77777777" w:rsidR="007676B4" w:rsidRPr="004332D4" w:rsidRDefault="007676B4" w:rsidP="00E65C46">
            <w:pPr>
              <w:spacing w:before="60" w:after="6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b/>
                <w:bCs/>
                <w:sz w:val="20"/>
                <w:szCs w:val="20"/>
                <w:lang w:eastAsia="it-IT"/>
              </w:rPr>
              <w:t>Partly controlled/ uncontrolled (N=20)</w:t>
            </w:r>
          </w:p>
        </w:tc>
        <w:tc>
          <w:tcPr>
            <w:tcW w:w="1111" w:type="pct"/>
            <w:vMerge/>
            <w:tcBorders>
              <w:bottom w:val="single" w:sz="4" w:space="0" w:color="auto"/>
            </w:tcBorders>
            <w:hideMark/>
          </w:tcPr>
          <w:p w14:paraId="3B32AA2D" w14:textId="77777777" w:rsidR="007676B4" w:rsidRPr="004332D4" w:rsidRDefault="007676B4" w:rsidP="00E65C46">
            <w:pPr>
              <w:spacing w:before="60" w:after="60"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eastAsia="it-IT"/>
              </w:rPr>
            </w:pPr>
          </w:p>
        </w:tc>
      </w:tr>
      <w:tr w:rsidR="007676B4" w:rsidRPr="004332D4" w14:paraId="32CAD131" w14:textId="77777777" w:rsidTr="00E65C46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1336A7AA" w14:textId="77777777" w:rsidR="007676B4" w:rsidRPr="004332D4" w:rsidRDefault="007676B4" w:rsidP="00E65C46">
            <w:pPr>
              <w:spacing w:before="60" w:after="60" w:line="240" w:lineRule="auto"/>
              <w:rPr>
                <w:rFonts w:cs="Arial"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</w:rPr>
              <w:t>Was 5 min sufficient to train the patient? n (%)</w:t>
            </w:r>
          </w:p>
        </w:tc>
      </w:tr>
      <w:tr w:rsidR="007676B4" w:rsidRPr="004332D4" w14:paraId="79336316" w14:textId="77777777" w:rsidTr="00E65C46">
        <w:tc>
          <w:tcPr>
            <w:tcW w:w="1429" w:type="pct"/>
          </w:tcPr>
          <w:p w14:paraId="29C813A1" w14:textId="77777777" w:rsidR="007676B4" w:rsidRPr="004332D4" w:rsidRDefault="007676B4" w:rsidP="00E65C46">
            <w:pPr>
              <w:spacing w:before="60" w:after="60" w:line="240" w:lineRule="auto"/>
              <w:ind w:left="317"/>
              <w:rPr>
                <w:rFonts w:cs="Arial"/>
                <w:b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269" w:type="pct"/>
            <w:vAlign w:val="center"/>
          </w:tcPr>
          <w:p w14:paraId="7BA5BE42" w14:textId="77777777" w:rsidR="007676B4" w:rsidRPr="004332D4" w:rsidRDefault="007676B4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  <w:lang w:eastAsia="it-IT"/>
              </w:rPr>
              <w:t>20 (100)</w:t>
            </w:r>
          </w:p>
        </w:tc>
        <w:tc>
          <w:tcPr>
            <w:tcW w:w="1191" w:type="pct"/>
            <w:vAlign w:val="center"/>
          </w:tcPr>
          <w:p w14:paraId="2080E1B7" w14:textId="77777777" w:rsidR="007676B4" w:rsidRPr="004332D4" w:rsidRDefault="007676B4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  <w:lang w:eastAsia="it-IT"/>
              </w:rPr>
              <w:t>20 (100)</w:t>
            </w:r>
          </w:p>
        </w:tc>
        <w:tc>
          <w:tcPr>
            <w:tcW w:w="1111" w:type="pct"/>
            <w:vAlign w:val="center"/>
          </w:tcPr>
          <w:p w14:paraId="0B5FE726" w14:textId="77777777" w:rsidR="007676B4" w:rsidRPr="004332D4" w:rsidRDefault="007676B4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  <w:lang w:eastAsia="it-IT"/>
              </w:rPr>
              <w:t>40 (100)</w:t>
            </w:r>
          </w:p>
        </w:tc>
      </w:tr>
      <w:tr w:rsidR="007676B4" w:rsidRPr="004332D4" w14:paraId="4E259009" w14:textId="77777777" w:rsidTr="00E65C46">
        <w:tc>
          <w:tcPr>
            <w:tcW w:w="5000" w:type="pct"/>
            <w:gridSpan w:val="4"/>
          </w:tcPr>
          <w:p w14:paraId="436D2B5E" w14:textId="77777777" w:rsidR="007676B4" w:rsidRPr="004332D4" w:rsidRDefault="007676B4" w:rsidP="00E65C46">
            <w:pPr>
              <w:spacing w:before="60" w:after="60" w:line="240" w:lineRule="auto"/>
              <w:rPr>
                <w:rFonts w:cs="Arial"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</w:rPr>
              <w:t>Was the device damaged during opening of the packaging? n (%)</w:t>
            </w:r>
          </w:p>
        </w:tc>
      </w:tr>
      <w:tr w:rsidR="007676B4" w:rsidRPr="004332D4" w14:paraId="2DB0C9EB" w14:textId="77777777" w:rsidTr="00E65C46">
        <w:tc>
          <w:tcPr>
            <w:tcW w:w="1429" w:type="pct"/>
          </w:tcPr>
          <w:p w14:paraId="12138FC6" w14:textId="77777777" w:rsidR="007676B4" w:rsidRPr="004332D4" w:rsidRDefault="007676B4" w:rsidP="00E65C46">
            <w:pPr>
              <w:spacing w:before="60" w:after="60" w:line="240" w:lineRule="auto"/>
              <w:ind w:left="317"/>
              <w:rPr>
                <w:rFonts w:cs="Arial"/>
                <w:b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269" w:type="pct"/>
            <w:vAlign w:val="center"/>
          </w:tcPr>
          <w:p w14:paraId="137F64FE" w14:textId="77777777" w:rsidR="007676B4" w:rsidRPr="004332D4" w:rsidRDefault="007676B4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  <w:lang w:eastAsia="it-IT"/>
              </w:rPr>
              <w:t>20 (100)</w:t>
            </w:r>
          </w:p>
        </w:tc>
        <w:tc>
          <w:tcPr>
            <w:tcW w:w="1191" w:type="pct"/>
            <w:vAlign w:val="center"/>
          </w:tcPr>
          <w:p w14:paraId="19521162" w14:textId="77777777" w:rsidR="007676B4" w:rsidRPr="004332D4" w:rsidRDefault="007676B4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  <w:lang w:eastAsia="it-IT"/>
              </w:rPr>
              <w:t>20 (100)</w:t>
            </w:r>
          </w:p>
        </w:tc>
        <w:tc>
          <w:tcPr>
            <w:tcW w:w="1111" w:type="pct"/>
            <w:vAlign w:val="center"/>
          </w:tcPr>
          <w:p w14:paraId="7C719D69" w14:textId="77777777" w:rsidR="007676B4" w:rsidRPr="004332D4" w:rsidRDefault="007676B4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  <w:lang w:eastAsia="it-IT"/>
              </w:rPr>
              <w:t>40 (100)</w:t>
            </w:r>
          </w:p>
        </w:tc>
      </w:tr>
      <w:tr w:rsidR="007676B4" w:rsidRPr="004332D4" w14:paraId="78807014" w14:textId="77777777" w:rsidTr="00E65C46">
        <w:tc>
          <w:tcPr>
            <w:tcW w:w="5000" w:type="pct"/>
            <w:gridSpan w:val="4"/>
          </w:tcPr>
          <w:p w14:paraId="723F111D" w14:textId="77777777" w:rsidR="007676B4" w:rsidRPr="004332D4" w:rsidRDefault="007676B4" w:rsidP="00E65C46">
            <w:pPr>
              <w:spacing w:before="60" w:after="60" w:line="240" w:lineRule="auto"/>
              <w:rPr>
                <w:rFonts w:cs="Arial"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</w:rPr>
              <w:t xml:space="preserve">Was the </w:t>
            </w:r>
            <w:r w:rsidRPr="001C13FE">
              <w:rPr>
                <w:rFonts w:cs="Arial"/>
                <w:sz w:val="20"/>
                <w:szCs w:val="20"/>
              </w:rPr>
              <w:t>inhalation</w:t>
            </w:r>
            <w:r w:rsidRPr="004332D4">
              <w:rPr>
                <w:rFonts w:cs="Arial"/>
                <w:sz w:val="20"/>
                <w:szCs w:val="20"/>
              </w:rPr>
              <w:t xml:space="preserve"> counter appearance clear? n (%)</w:t>
            </w:r>
          </w:p>
        </w:tc>
      </w:tr>
      <w:tr w:rsidR="007676B4" w:rsidRPr="004332D4" w14:paraId="756771D8" w14:textId="77777777" w:rsidTr="00E65C46">
        <w:tc>
          <w:tcPr>
            <w:tcW w:w="1429" w:type="pct"/>
          </w:tcPr>
          <w:p w14:paraId="7258BADB" w14:textId="77777777" w:rsidR="007676B4" w:rsidRPr="004332D4" w:rsidRDefault="007676B4" w:rsidP="00E65C46">
            <w:pPr>
              <w:spacing w:before="60" w:after="60" w:line="240" w:lineRule="auto"/>
              <w:ind w:left="317"/>
              <w:rPr>
                <w:rFonts w:cs="Arial"/>
                <w:b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269" w:type="pct"/>
            <w:vAlign w:val="center"/>
          </w:tcPr>
          <w:p w14:paraId="51054CAF" w14:textId="77777777" w:rsidR="007676B4" w:rsidRPr="004332D4" w:rsidRDefault="007676B4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  <w:lang w:eastAsia="it-IT"/>
              </w:rPr>
              <w:t>19 (95.0)</w:t>
            </w:r>
          </w:p>
        </w:tc>
        <w:tc>
          <w:tcPr>
            <w:tcW w:w="1191" w:type="pct"/>
            <w:vAlign w:val="center"/>
          </w:tcPr>
          <w:p w14:paraId="535BA96B" w14:textId="77777777" w:rsidR="007676B4" w:rsidRPr="004332D4" w:rsidRDefault="007676B4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  <w:lang w:eastAsia="it-IT"/>
              </w:rPr>
              <w:t>20 (100)</w:t>
            </w:r>
          </w:p>
        </w:tc>
        <w:tc>
          <w:tcPr>
            <w:tcW w:w="1111" w:type="pct"/>
            <w:vAlign w:val="center"/>
          </w:tcPr>
          <w:p w14:paraId="7E7F5186" w14:textId="77777777" w:rsidR="007676B4" w:rsidRPr="004332D4" w:rsidRDefault="007676B4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  <w:lang w:eastAsia="it-IT"/>
              </w:rPr>
              <w:t>39 (97.5)</w:t>
            </w:r>
          </w:p>
        </w:tc>
      </w:tr>
      <w:tr w:rsidR="007676B4" w:rsidRPr="004332D4" w14:paraId="3F9E64D3" w14:textId="77777777" w:rsidTr="00E65C46">
        <w:tc>
          <w:tcPr>
            <w:tcW w:w="1429" w:type="pct"/>
          </w:tcPr>
          <w:p w14:paraId="1C876887" w14:textId="77777777" w:rsidR="007676B4" w:rsidRPr="004332D4" w:rsidRDefault="007676B4" w:rsidP="00E65C46">
            <w:pPr>
              <w:spacing w:before="60" w:after="60" w:line="240" w:lineRule="auto"/>
              <w:ind w:left="317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269" w:type="pct"/>
            <w:vAlign w:val="center"/>
          </w:tcPr>
          <w:p w14:paraId="11C1BCAA" w14:textId="77777777" w:rsidR="007676B4" w:rsidRPr="004332D4" w:rsidRDefault="007676B4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  <w:lang w:eastAsia="it-IT"/>
              </w:rPr>
              <w:t>1 (5.0)</w:t>
            </w:r>
          </w:p>
        </w:tc>
        <w:tc>
          <w:tcPr>
            <w:tcW w:w="1191" w:type="pct"/>
            <w:vAlign w:val="center"/>
          </w:tcPr>
          <w:p w14:paraId="506F9362" w14:textId="77777777" w:rsidR="007676B4" w:rsidRPr="004332D4" w:rsidRDefault="007676B4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11" w:type="pct"/>
            <w:vAlign w:val="center"/>
          </w:tcPr>
          <w:p w14:paraId="6375F755" w14:textId="77777777" w:rsidR="007676B4" w:rsidRPr="004332D4" w:rsidRDefault="007676B4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  <w:lang w:eastAsia="it-IT"/>
              </w:rPr>
              <w:t>1 (2.5)</w:t>
            </w:r>
          </w:p>
        </w:tc>
      </w:tr>
      <w:tr w:rsidR="007676B4" w:rsidRPr="004332D4" w14:paraId="13E30877" w14:textId="77777777" w:rsidTr="00E65C46">
        <w:tc>
          <w:tcPr>
            <w:tcW w:w="5000" w:type="pct"/>
            <w:gridSpan w:val="4"/>
          </w:tcPr>
          <w:p w14:paraId="3A8ED08A" w14:textId="77777777" w:rsidR="007676B4" w:rsidRPr="004332D4" w:rsidRDefault="007676B4" w:rsidP="00E65C46">
            <w:pPr>
              <w:spacing w:before="60" w:after="60" w:line="240" w:lineRule="auto"/>
              <w:rPr>
                <w:rFonts w:cs="Arial"/>
                <w:b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</w:rPr>
              <w:t>Was a click heard when opening inhaler? n (%)</w:t>
            </w:r>
          </w:p>
        </w:tc>
      </w:tr>
      <w:tr w:rsidR="007676B4" w:rsidRPr="004332D4" w14:paraId="05C1E8E5" w14:textId="77777777" w:rsidTr="00E65C46">
        <w:tc>
          <w:tcPr>
            <w:tcW w:w="1429" w:type="pct"/>
          </w:tcPr>
          <w:p w14:paraId="07C877E7" w14:textId="77777777" w:rsidR="007676B4" w:rsidRPr="004332D4" w:rsidRDefault="007676B4" w:rsidP="00E65C46">
            <w:pPr>
              <w:spacing w:before="60" w:after="60" w:line="240" w:lineRule="auto"/>
              <w:ind w:left="317"/>
              <w:rPr>
                <w:rFonts w:cs="Arial"/>
                <w:bCs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269" w:type="pct"/>
            <w:vAlign w:val="center"/>
          </w:tcPr>
          <w:p w14:paraId="30AC9503" w14:textId="77777777" w:rsidR="007676B4" w:rsidRPr="004332D4" w:rsidRDefault="007676B4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  <w:lang w:eastAsia="it-IT"/>
              </w:rPr>
              <w:t>20 (100)</w:t>
            </w:r>
          </w:p>
        </w:tc>
        <w:tc>
          <w:tcPr>
            <w:tcW w:w="1191" w:type="pct"/>
            <w:vAlign w:val="center"/>
          </w:tcPr>
          <w:p w14:paraId="67DD617D" w14:textId="77777777" w:rsidR="007676B4" w:rsidRPr="004332D4" w:rsidRDefault="007676B4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  <w:lang w:eastAsia="it-IT"/>
              </w:rPr>
              <w:t>20 (100)</w:t>
            </w:r>
          </w:p>
        </w:tc>
        <w:tc>
          <w:tcPr>
            <w:tcW w:w="1111" w:type="pct"/>
            <w:vAlign w:val="center"/>
          </w:tcPr>
          <w:p w14:paraId="32F1EA9A" w14:textId="77777777" w:rsidR="007676B4" w:rsidRPr="004332D4" w:rsidRDefault="007676B4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  <w:lang w:eastAsia="it-IT"/>
              </w:rPr>
              <w:t>40 (100)</w:t>
            </w:r>
          </w:p>
        </w:tc>
      </w:tr>
      <w:tr w:rsidR="007676B4" w:rsidRPr="004332D4" w14:paraId="3BCA28C0" w14:textId="77777777" w:rsidTr="00E65C46">
        <w:tc>
          <w:tcPr>
            <w:tcW w:w="5000" w:type="pct"/>
            <w:gridSpan w:val="4"/>
          </w:tcPr>
          <w:p w14:paraId="7B104F96" w14:textId="77777777" w:rsidR="007676B4" w:rsidRPr="004332D4" w:rsidRDefault="007676B4" w:rsidP="00E65C46">
            <w:pPr>
              <w:spacing w:before="60" w:after="60" w:line="240" w:lineRule="auto"/>
              <w:rPr>
                <w:rFonts w:cs="Arial"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</w:rPr>
              <w:t>Was a click heard soon after inhalation? n (%)</w:t>
            </w:r>
          </w:p>
        </w:tc>
      </w:tr>
      <w:tr w:rsidR="007676B4" w:rsidRPr="004332D4" w14:paraId="4E569256" w14:textId="77777777" w:rsidTr="00E65C46">
        <w:tc>
          <w:tcPr>
            <w:tcW w:w="1429" w:type="pct"/>
          </w:tcPr>
          <w:p w14:paraId="558A1FF2" w14:textId="77777777" w:rsidR="007676B4" w:rsidRPr="004332D4" w:rsidRDefault="007676B4" w:rsidP="00E65C46">
            <w:pPr>
              <w:spacing w:before="60" w:after="60" w:line="240" w:lineRule="auto"/>
              <w:ind w:left="317"/>
              <w:rPr>
                <w:rFonts w:cs="Arial"/>
                <w:b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269" w:type="pct"/>
            <w:vAlign w:val="center"/>
          </w:tcPr>
          <w:p w14:paraId="2EF86AB8" w14:textId="77777777" w:rsidR="007676B4" w:rsidRPr="004332D4" w:rsidRDefault="007676B4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  <w:lang w:eastAsia="it-IT"/>
              </w:rPr>
              <w:t>20 (100)</w:t>
            </w:r>
          </w:p>
        </w:tc>
        <w:tc>
          <w:tcPr>
            <w:tcW w:w="1191" w:type="pct"/>
            <w:vAlign w:val="center"/>
          </w:tcPr>
          <w:p w14:paraId="0B22EC97" w14:textId="77777777" w:rsidR="007676B4" w:rsidRPr="004332D4" w:rsidRDefault="007676B4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  <w:lang w:eastAsia="it-IT"/>
              </w:rPr>
              <w:t>20 (100)</w:t>
            </w:r>
          </w:p>
        </w:tc>
        <w:tc>
          <w:tcPr>
            <w:tcW w:w="1111" w:type="pct"/>
            <w:vAlign w:val="center"/>
          </w:tcPr>
          <w:p w14:paraId="55DB04DE" w14:textId="77777777" w:rsidR="007676B4" w:rsidRPr="004332D4" w:rsidRDefault="007676B4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  <w:lang w:eastAsia="it-IT"/>
              </w:rPr>
              <w:t>40 (100)</w:t>
            </w:r>
          </w:p>
        </w:tc>
      </w:tr>
      <w:tr w:rsidR="007676B4" w:rsidRPr="004332D4" w14:paraId="21AA063D" w14:textId="77777777" w:rsidTr="00E65C46">
        <w:tc>
          <w:tcPr>
            <w:tcW w:w="5000" w:type="pct"/>
            <w:gridSpan w:val="4"/>
          </w:tcPr>
          <w:p w14:paraId="6A38D757" w14:textId="77777777" w:rsidR="007676B4" w:rsidRPr="004332D4" w:rsidRDefault="007676B4" w:rsidP="00E65C46">
            <w:pPr>
              <w:spacing w:before="60" w:after="60" w:line="240" w:lineRule="auto"/>
              <w:rPr>
                <w:rFonts w:cs="Arial"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</w:rPr>
              <w:t>Did the mouthpiece fit well? n (%)</w:t>
            </w:r>
          </w:p>
        </w:tc>
      </w:tr>
      <w:tr w:rsidR="007676B4" w:rsidRPr="004332D4" w14:paraId="2B9F6AD1" w14:textId="77777777" w:rsidTr="00E65C46">
        <w:tc>
          <w:tcPr>
            <w:tcW w:w="1429" w:type="pct"/>
          </w:tcPr>
          <w:p w14:paraId="12BE1FA4" w14:textId="77777777" w:rsidR="007676B4" w:rsidRPr="004332D4" w:rsidRDefault="007676B4" w:rsidP="00E65C46">
            <w:pPr>
              <w:spacing w:before="60" w:after="60" w:line="240" w:lineRule="auto"/>
              <w:ind w:left="317"/>
              <w:rPr>
                <w:rFonts w:cs="Arial"/>
                <w:bCs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269" w:type="pct"/>
            <w:vAlign w:val="center"/>
          </w:tcPr>
          <w:p w14:paraId="22D08303" w14:textId="77777777" w:rsidR="007676B4" w:rsidRPr="004332D4" w:rsidRDefault="007676B4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  <w:lang w:eastAsia="it-IT"/>
              </w:rPr>
              <w:t>20 (100)</w:t>
            </w:r>
          </w:p>
        </w:tc>
        <w:tc>
          <w:tcPr>
            <w:tcW w:w="1191" w:type="pct"/>
            <w:vAlign w:val="center"/>
          </w:tcPr>
          <w:p w14:paraId="343ED8EA" w14:textId="77777777" w:rsidR="007676B4" w:rsidRPr="004332D4" w:rsidRDefault="007676B4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  <w:lang w:eastAsia="it-IT"/>
              </w:rPr>
              <w:t>20 (100)</w:t>
            </w:r>
          </w:p>
        </w:tc>
        <w:tc>
          <w:tcPr>
            <w:tcW w:w="1111" w:type="pct"/>
            <w:vAlign w:val="center"/>
          </w:tcPr>
          <w:p w14:paraId="6A146624" w14:textId="77777777" w:rsidR="007676B4" w:rsidRPr="004332D4" w:rsidRDefault="007676B4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  <w:lang w:eastAsia="it-IT"/>
              </w:rPr>
              <w:t>40 (100)</w:t>
            </w:r>
          </w:p>
        </w:tc>
      </w:tr>
      <w:tr w:rsidR="007676B4" w:rsidRPr="004332D4" w14:paraId="0BC57AC3" w14:textId="77777777" w:rsidTr="00E65C46">
        <w:tc>
          <w:tcPr>
            <w:tcW w:w="5000" w:type="pct"/>
            <w:gridSpan w:val="4"/>
          </w:tcPr>
          <w:p w14:paraId="1DD19172" w14:textId="77777777" w:rsidR="007676B4" w:rsidRPr="004332D4" w:rsidRDefault="007676B4" w:rsidP="00E65C46">
            <w:pPr>
              <w:spacing w:before="60" w:after="60" w:line="240" w:lineRule="auto"/>
              <w:rPr>
                <w:rFonts w:cs="Arial"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</w:rPr>
              <w:t>Did the patient block the air vents? n (%)</w:t>
            </w:r>
          </w:p>
        </w:tc>
      </w:tr>
      <w:tr w:rsidR="007676B4" w:rsidRPr="004332D4" w14:paraId="2CAC8601" w14:textId="77777777" w:rsidTr="00E65C46">
        <w:tc>
          <w:tcPr>
            <w:tcW w:w="1429" w:type="pct"/>
          </w:tcPr>
          <w:p w14:paraId="32035518" w14:textId="77777777" w:rsidR="007676B4" w:rsidRPr="004332D4" w:rsidRDefault="007676B4" w:rsidP="00E65C46">
            <w:pPr>
              <w:spacing w:before="60" w:after="60" w:line="240" w:lineRule="auto"/>
              <w:ind w:left="317"/>
              <w:rPr>
                <w:rFonts w:cs="Arial"/>
                <w:bCs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269" w:type="pct"/>
            <w:vAlign w:val="center"/>
          </w:tcPr>
          <w:p w14:paraId="44E453C8" w14:textId="77777777" w:rsidR="007676B4" w:rsidRPr="004332D4" w:rsidRDefault="007676B4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  <w:lang w:eastAsia="it-IT"/>
              </w:rPr>
              <w:t>20 (100)</w:t>
            </w:r>
          </w:p>
        </w:tc>
        <w:tc>
          <w:tcPr>
            <w:tcW w:w="1191" w:type="pct"/>
            <w:vAlign w:val="center"/>
          </w:tcPr>
          <w:p w14:paraId="066F063D" w14:textId="77777777" w:rsidR="007676B4" w:rsidRPr="004332D4" w:rsidRDefault="007676B4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  <w:lang w:eastAsia="it-IT"/>
              </w:rPr>
              <w:t>20 (100)</w:t>
            </w:r>
          </w:p>
        </w:tc>
        <w:tc>
          <w:tcPr>
            <w:tcW w:w="1111" w:type="pct"/>
            <w:vAlign w:val="center"/>
          </w:tcPr>
          <w:p w14:paraId="6C4EF8D2" w14:textId="77777777" w:rsidR="007676B4" w:rsidRPr="004332D4" w:rsidRDefault="007676B4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  <w:lang w:eastAsia="it-IT"/>
              </w:rPr>
              <w:t>40 (100)</w:t>
            </w:r>
          </w:p>
        </w:tc>
      </w:tr>
      <w:tr w:rsidR="007676B4" w:rsidRPr="004332D4" w14:paraId="4581FCFB" w14:textId="77777777" w:rsidTr="00E65C46">
        <w:tc>
          <w:tcPr>
            <w:tcW w:w="5000" w:type="pct"/>
            <w:gridSpan w:val="4"/>
          </w:tcPr>
          <w:p w14:paraId="719D95A0" w14:textId="77777777" w:rsidR="007676B4" w:rsidRPr="004332D4" w:rsidRDefault="007676B4" w:rsidP="00E65C46">
            <w:pPr>
              <w:spacing w:before="60" w:after="60" w:line="240" w:lineRule="auto"/>
              <w:rPr>
                <w:rFonts w:cs="Arial"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</w:rPr>
              <w:t>Did the patient exhale into the device? n (%)</w:t>
            </w:r>
          </w:p>
        </w:tc>
      </w:tr>
      <w:tr w:rsidR="007676B4" w:rsidRPr="004332D4" w14:paraId="2D72C767" w14:textId="77777777" w:rsidTr="00E65C46">
        <w:tc>
          <w:tcPr>
            <w:tcW w:w="1429" w:type="pct"/>
          </w:tcPr>
          <w:p w14:paraId="26D30BB7" w14:textId="77777777" w:rsidR="007676B4" w:rsidRPr="004332D4" w:rsidRDefault="007676B4" w:rsidP="00E65C46">
            <w:pPr>
              <w:spacing w:before="60" w:after="60" w:line="240" w:lineRule="auto"/>
              <w:ind w:left="317"/>
              <w:rPr>
                <w:rFonts w:cs="Arial"/>
                <w:bCs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269" w:type="pct"/>
            <w:vAlign w:val="center"/>
          </w:tcPr>
          <w:p w14:paraId="09753FDA" w14:textId="77777777" w:rsidR="007676B4" w:rsidRPr="004332D4" w:rsidRDefault="007676B4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  <w:lang w:eastAsia="it-IT"/>
              </w:rPr>
              <w:t>20 (100)</w:t>
            </w:r>
          </w:p>
        </w:tc>
        <w:tc>
          <w:tcPr>
            <w:tcW w:w="1191" w:type="pct"/>
            <w:vAlign w:val="center"/>
          </w:tcPr>
          <w:p w14:paraId="721F55E6" w14:textId="77777777" w:rsidR="007676B4" w:rsidRPr="004332D4" w:rsidRDefault="007676B4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  <w:lang w:eastAsia="it-IT"/>
              </w:rPr>
              <w:t>20 (100)</w:t>
            </w:r>
          </w:p>
        </w:tc>
        <w:tc>
          <w:tcPr>
            <w:tcW w:w="1111" w:type="pct"/>
            <w:vAlign w:val="center"/>
          </w:tcPr>
          <w:p w14:paraId="372F523D" w14:textId="77777777" w:rsidR="007676B4" w:rsidRPr="004332D4" w:rsidRDefault="007676B4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  <w:lang w:eastAsia="it-IT"/>
              </w:rPr>
              <w:t>40 (100)</w:t>
            </w:r>
          </w:p>
        </w:tc>
      </w:tr>
      <w:tr w:rsidR="007676B4" w:rsidRPr="004332D4" w14:paraId="086845C1" w14:textId="77777777" w:rsidTr="00E65C46">
        <w:tc>
          <w:tcPr>
            <w:tcW w:w="5000" w:type="pct"/>
            <w:gridSpan w:val="4"/>
          </w:tcPr>
          <w:p w14:paraId="27587AB5" w14:textId="77777777" w:rsidR="007676B4" w:rsidRPr="004332D4" w:rsidRDefault="007676B4" w:rsidP="00E65C46">
            <w:pPr>
              <w:spacing w:before="60" w:after="60" w:line="240" w:lineRule="auto"/>
              <w:rPr>
                <w:rFonts w:cs="Arial"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</w:rPr>
              <w:t>Did the patient trap or cut their lips in the mouthpiece whilst inhaling? n (%)</w:t>
            </w:r>
          </w:p>
        </w:tc>
      </w:tr>
      <w:tr w:rsidR="007676B4" w:rsidRPr="004332D4" w14:paraId="27952E06" w14:textId="77777777" w:rsidTr="00E65C46">
        <w:tc>
          <w:tcPr>
            <w:tcW w:w="1429" w:type="pct"/>
          </w:tcPr>
          <w:p w14:paraId="2348A1FB" w14:textId="77777777" w:rsidR="007676B4" w:rsidRPr="004332D4" w:rsidRDefault="007676B4" w:rsidP="00E65C46">
            <w:pPr>
              <w:spacing w:before="60" w:after="60" w:line="240" w:lineRule="auto"/>
              <w:ind w:left="317"/>
              <w:rPr>
                <w:rFonts w:cs="Arial"/>
                <w:bCs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269" w:type="pct"/>
            <w:vAlign w:val="center"/>
          </w:tcPr>
          <w:p w14:paraId="347ADBBF" w14:textId="77777777" w:rsidR="007676B4" w:rsidRPr="004332D4" w:rsidRDefault="007676B4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  <w:lang w:eastAsia="it-IT"/>
              </w:rPr>
              <w:t>20 (100)</w:t>
            </w:r>
          </w:p>
        </w:tc>
        <w:tc>
          <w:tcPr>
            <w:tcW w:w="1191" w:type="pct"/>
            <w:vAlign w:val="center"/>
          </w:tcPr>
          <w:p w14:paraId="684D05C0" w14:textId="77777777" w:rsidR="007676B4" w:rsidRPr="004332D4" w:rsidRDefault="007676B4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  <w:lang w:eastAsia="it-IT"/>
              </w:rPr>
              <w:t>20 (100)</w:t>
            </w:r>
          </w:p>
        </w:tc>
        <w:tc>
          <w:tcPr>
            <w:tcW w:w="1111" w:type="pct"/>
            <w:vAlign w:val="center"/>
          </w:tcPr>
          <w:p w14:paraId="6DE28F02" w14:textId="77777777" w:rsidR="007676B4" w:rsidRPr="004332D4" w:rsidRDefault="007676B4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  <w:lang w:eastAsia="it-IT"/>
              </w:rPr>
              <w:t>40 (100)</w:t>
            </w:r>
          </w:p>
        </w:tc>
      </w:tr>
      <w:tr w:rsidR="007676B4" w:rsidRPr="004332D4" w14:paraId="7F0B98DE" w14:textId="77777777" w:rsidTr="00E65C46">
        <w:tc>
          <w:tcPr>
            <w:tcW w:w="5000" w:type="pct"/>
            <w:gridSpan w:val="4"/>
          </w:tcPr>
          <w:p w14:paraId="21135E0B" w14:textId="77777777" w:rsidR="007676B4" w:rsidRPr="004332D4" w:rsidRDefault="007676B4" w:rsidP="00E65C46">
            <w:pPr>
              <w:spacing w:before="60" w:after="60" w:line="240" w:lineRule="auto"/>
              <w:rPr>
                <w:rFonts w:cs="Arial"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</w:rPr>
              <w:t>Were there any extreme environment effects on the inhaler? n (%)</w:t>
            </w:r>
          </w:p>
        </w:tc>
      </w:tr>
      <w:tr w:rsidR="007676B4" w:rsidRPr="004332D4" w14:paraId="1AD92767" w14:textId="77777777" w:rsidTr="00E65C46">
        <w:tc>
          <w:tcPr>
            <w:tcW w:w="1429" w:type="pct"/>
            <w:tcBorders>
              <w:bottom w:val="single" w:sz="4" w:space="0" w:color="auto"/>
            </w:tcBorders>
          </w:tcPr>
          <w:p w14:paraId="7AF48AC9" w14:textId="77777777" w:rsidR="007676B4" w:rsidRPr="004332D4" w:rsidRDefault="007676B4" w:rsidP="00E65C46">
            <w:pPr>
              <w:spacing w:before="60" w:after="60" w:line="240" w:lineRule="auto"/>
              <w:ind w:left="317"/>
              <w:rPr>
                <w:rFonts w:cs="Arial"/>
                <w:bCs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269" w:type="pct"/>
            <w:tcBorders>
              <w:bottom w:val="single" w:sz="4" w:space="0" w:color="auto"/>
            </w:tcBorders>
            <w:vAlign w:val="center"/>
          </w:tcPr>
          <w:p w14:paraId="127D30E4" w14:textId="77777777" w:rsidR="007676B4" w:rsidRPr="004332D4" w:rsidRDefault="007676B4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  <w:lang w:eastAsia="it-IT"/>
              </w:rPr>
              <w:t>20 (100)</w:t>
            </w:r>
          </w:p>
        </w:tc>
        <w:tc>
          <w:tcPr>
            <w:tcW w:w="1191" w:type="pct"/>
            <w:tcBorders>
              <w:bottom w:val="single" w:sz="4" w:space="0" w:color="auto"/>
            </w:tcBorders>
            <w:vAlign w:val="center"/>
          </w:tcPr>
          <w:p w14:paraId="67C955A5" w14:textId="77777777" w:rsidR="007676B4" w:rsidRPr="004332D4" w:rsidRDefault="007676B4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  <w:lang w:eastAsia="it-IT"/>
              </w:rPr>
              <w:t>20 (100)</w:t>
            </w:r>
          </w:p>
        </w:tc>
        <w:tc>
          <w:tcPr>
            <w:tcW w:w="1111" w:type="pct"/>
            <w:tcBorders>
              <w:bottom w:val="single" w:sz="4" w:space="0" w:color="auto"/>
            </w:tcBorders>
            <w:vAlign w:val="center"/>
          </w:tcPr>
          <w:p w14:paraId="31E78B56" w14:textId="77777777" w:rsidR="007676B4" w:rsidRPr="004332D4" w:rsidRDefault="007676B4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  <w:lang w:eastAsia="it-IT"/>
              </w:rPr>
            </w:pPr>
            <w:r w:rsidRPr="004332D4">
              <w:rPr>
                <w:rFonts w:cs="Arial"/>
                <w:sz w:val="20"/>
                <w:szCs w:val="20"/>
                <w:lang w:eastAsia="it-IT"/>
              </w:rPr>
              <w:t>40 (100)</w:t>
            </w:r>
          </w:p>
        </w:tc>
      </w:tr>
    </w:tbl>
    <w:p w14:paraId="0D034037" w14:textId="25E81EB7" w:rsidR="00D56133" w:rsidRDefault="00D56133">
      <w:pPr>
        <w:spacing w:line="259" w:lineRule="auto"/>
      </w:pPr>
      <w:r>
        <w:br w:type="page"/>
      </w:r>
    </w:p>
    <w:p w14:paraId="76281B99" w14:textId="5588E0EE" w:rsidR="00D56133" w:rsidRPr="004332D4" w:rsidRDefault="00D56133" w:rsidP="00D56133">
      <w:pPr>
        <w:pStyle w:val="Caption"/>
      </w:pPr>
      <w:r>
        <w:lastRenderedPageBreak/>
        <w:t>Supplementary t</w:t>
      </w:r>
      <w:r w:rsidRPr="004332D4">
        <w:t xml:space="preserve">able </w:t>
      </w:r>
      <w:r>
        <w:rPr>
          <w:noProof/>
        </w:rPr>
        <w:t>2.</w:t>
      </w:r>
      <w:r w:rsidRPr="004332D4">
        <w:t xml:space="preserve"> COPD study: Device usability evaluation.</w:t>
      </w:r>
    </w:p>
    <w:tbl>
      <w:tblPr>
        <w:tblW w:w="9290" w:type="dxa"/>
        <w:tblLayout w:type="fixed"/>
        <w:tblLook w:val="04A0" w:firstRow="1" w:lastRow="0" w:firstColumn="1" w:lastColumn="0" w:noHBand="0" w:noVBand="1"/>
      </w:tblPr>
      <w:tblGrid>
        <w:gridCol w:w="2323"/>
        <w:gridCol w:w="1393"/>
        <w:gridCol w:w="1393"/>
        <w:gridCol w:w="1394"/>
        <w:gridCol w:w="1393"/>
        <w:gridCol w:w="1394"/>
      </w:tblGrid>
      <w:tr w:rsidR="00D56133" w:rsidRPr="004332D4" w14:paraId="1333A83E" w14:textId="77777777" w:rsidTr="00E65C46">
        <w:trPr>
          <w:cantSplit/>
          <w:tblHeader/>
        </w:trPr>
        <w:tc>
          <w:tcPr>
            <w:tcW w:w="232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BB7A6C1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557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8522CA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332D4">
              <w:rPr>
                <w:rFonts w:cs="Arial"/>
                <w:b/>
                <w:bCs/>
                <w:sz w:val="20"/>
                <w:szCs w:val="20"/>
              </w:rPr>
              <w:t>GOLD Grade</w:t>
            </w:r>
          </w:p>
        </w:tc>
        <w:tc>
          <w:tcPr>
            <w:tcW w:w="139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946FC8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332D4">
              <w:rPr>
                <w:rFonts w:cs="Arial"/>
                <w:b/>
                <w:bCs/>
                <w:sz w:val="20"/>
                <w:szCs w:val="20"/>
              </w:rPr>
              <w:t>Total</w:t>
            </w:r>
          </w:p>
          <w:p w14:paraId="769121AC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  <w:p w14:paraId="38C5B168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332D4">
              <w:rPr>
                <w:rFonts w:cs="Arial"/>
                <w:b/>
                <w:bCs/>
                <w:sz w:val="20"/>
                <w:szCs w:val="20"/>
              </w:rPr>
              <w:t>(N=69)</w:t>
            </w:r>
          </w:p>
        </w:tc>
      </w:tr>
      <w:tr w:rsidR="00D56133" w:rsidRPr="004332D4" w14:paraId="74BF8977" w14:textId="77777777" w:rsidTr="00E65C46">
        <w:trPr>
          <w:cantSplit/>
          <w:tblHeader/>
        </w:trPr>
        <w:tc>
          <w:tcPr>
            <w:tcW w:w="232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FCA149C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858674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332D4">
              <w:rPr>
                <w:rFonts w:cs="Arial"/>
                <w:b/>
                <w:bCs/>
                <w:sz w:val="20"/>
                <w:szCs w:val="20"/>
              </w:rPr>
              <w:t>1</w:t>
            </w:r>
          </w:p>
          <w:p w14:paraId="0B83EB8F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332D4">
              <w:rPr>
                <w:rFonts w:cs="Arial"/>
                <w:b/>
                <w:bCs/>
                <w:sz w:val="20"/>
                <w:szCs w:val="20"/>
              </w:rPr>
              <w:t>(N=19)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F07123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332D4">
              <w:rPr>
                <w:rFonts w:cs="Arial"/>
                <w:b/>
                <w:bCs/>
                <w:sz w:val="20"/>
                <w:szCs w:val="20"/>
              </w:rPr>
              <w:t>2</w:t>
            </w:r>
          </w:p>
          <w:p w14:paraId="493141A7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332D4">
              <w:rPr>
                <w:rFonts w:cs="Arial"/>
                <w:b/>
                <w:bCs/>
                <w:sz w:val="20"/>
                <w:szCs w:val="20"/>
              </w:rPr>
              <w:t>(N=20)</w:t>
            </w:r>
          </w:p>
        </w:tc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B079C4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332D4">
              <w:rPr>
                <w:rFonts w:cs="Arial"/>
                <w:b/>
                <w:bCs/>
                <w:sz w:val="20"/>
                <w:szCs w:val="20"/>
              </w:rPr>
              <w:t>3</w:t>
            </w:r>
          </w:p>
          <w:p w14:paraId="6A3BFC5D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332D4">
              <w:rPr>
                <w:rFonts w:cs="Arial"/>
                <w:b/>
                <w:bCs/>
                <w:sz w:val="20"/>
                <w:szCs w:val="20"/>
              </w:rPr>
              <w:t>(N=20)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4D636A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332D4">
              <w:rPr>
                <w:rFonts w:cs="Arial"/>
                <w:b/>
                <w:bCs/>
                <w:sz w:val="20"/>
                <w:szCs w:val="20"/>
              </w:rPr>
              <w:t>4</w:t>
            </w:r>
          </w:p>
          <w:p w14:paraId="25EBAC01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332D4">
              <w:rPr>
                <w:rFonts w:cs="Arial"/>
                <w:b/>
                <w:bCs/>
                <w:sz w:val="20"/>
                <w:szCs w:val="20"/>
              </w:rPr>
              <w:t>(N=10)</w:t>
            </w:r>
          </w:p>
        </w:tc>
        <w:tc>
          <w:tcPr>
            <w:tcW w:w="139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327BAD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D56133" w:rsidRPr="004332D4" w14:paraId="50F81758" w14:textId="77777777" w:rsidTr="00E65C46">
        <w:trPr>
          <w:cantSplit/>
        </w:trPr>
        <w:tc>
          <w:tcPr>
            <w:tcW w:w="9290" w:type="dxa"/>
            <w:gridSpan w:val="6"/>
            <w:shd w:val="clear" w:color="auto" w:fill="auto"/>
          </w:tcPr>
          <w:p w14:paraId="73099077" w14:textId="77777777" w:rsidR="00D56133" w:rsidRPr="004332D4" w:rsidRDefault="00D56133" w:rsidP="00E65C46">
            <w:pPr>
              <w:spacing w:before="60" w:after="60" w:line="240" w:lineRule="auto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Was 5 min sufficient to train the patient? n (%)</w:t>
            </w:r>
          </w:p>
        </w:tc>
      </w:tr>
      <w:tr w:rsidR="00D56133" w:rsidRPr="004332D4" w14:paraId="6BEA431F" w14:textId="77777777" w:rsidTr="00E65C46">
        <w:trPr>
          <w:cantSplit/>
        </w:trPr>
        <w:tc>
          <w:tcPr>
            <w:tcW w:w="2323" w:type="dxa"/>
            <w:shd w:val="clear" w:color="auto" w:fill="auto"/>
          </w:tcPr>
          <w:p w14:paraId="58A47D62" w14:textId="77777777" w:rsidR="00D56133" w:rsidRPr="004332D4" w:rsidRDefault="00D56133" w:rsidP="00E65C46">
            <w:pPr>
              <w:spacing w:before="60" w:after="60" w:line="240" w:lineRule="auto"/>
              <w:ind w:left="317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393" w:type="dxa"/>
            <w:shd w:val="clear" w:color="auto" w:fill="auto"/>
          </w:tcPr>
          <w:p w14:paraId="396B0074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19 (100)</w:t>
            </w:r>
          </w:p>
        </w:tc>
        <w:tc>
          <w:tcPr>
            <w:tcW w:w="1393" w:type="dxa"/>
            <w:shd w:val="clear" w:color="auto" w:fill="auto"/>
          </w:tcPr>
          <w:p w14:paraId="58FD328A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20 (100)</w:t>
            </w:r>
          </w:p>
        </w:tc>
        <w:tc>
          <w:tcPr>
            <w:tcW w:w="1394" w:type="dxa"/>
            <w:shd w:val="clear" w:color="auto" w:fill="auto"/>
          </w:tcPr>
          <w:p w14:paraId="0488AE28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20 (100)</w:t>
            </w:r>
          </w:p>
        </w:tc>
        <w:tc>
          <w:tcPr>
            <w:tcW w:w="1393" w:type="dxa"/>
            <w:shd w:val="clear" w:color="auto" w:fill="auto"/>
          </w:tcPr>
          <w:p w14:paraId="0A8DD5BA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10 (100)</w:t>
            </w:r>
          </w:p>
        </w:tc>
        <w:tc>
          <w:tcPr>
            <w:tcW w:w="1394" w:type="dxa"/>
            <w:shd w:val="clear" w:color="auto" w:fill="auto"/>
          </w:tcPr>
          <w:p w14:paraId="7E4D05F3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69 (100)</w:t>
            </w:r>
          </w:p>
        </w:tc>
      </w:tr>
      <w:tr w:rsidR="00D56133" w:rsidRPr="004332D4" w14:paraId="367D203E" w14:textId="77777777" w:rsidTr="00E65C46">
        <w:trPr>
          <w:cantSplit/>
        </w:trPr>
        <w:tc>
          <w:tcPr>
            <w:tcW w:w="9290" w:type="dxa"/>
            <w:gridSpan w:val="6"/>
            <w:shd w:val="clear" w:color="auto" w:fill="auto"/>
          </w:tcPr>
          <w:p w14:paraId="151DE23E" w14:textId="77777777" w:rsidR="00D56133" w:rsidRPr="004332D4" w:rsidRDefault="00D56133" w:rsidP="00E65C46">
            <w:pPr>
              <w:spacing w:before="60" w:after="60" w:line="240" w:lineRule="auto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Was the device damaged during opening of the packaging? n (%)</w:t>
            </w:r>
          </w:p>
        </w:tc>
      </w:tr>
      <w:tr w:rsidR="00D56133" w:rsidRPr="004332D4" w14:paraId="33F84A51" w14:textId="77777777" w:rsidTr="00E65C46">
        <w:trPr>
          <w:cantSplit/>
        </w:trPr>
        <w:tc>
          <w:tcPr>
            <w:tcW w:w="2323" w:type="dxa"/>
            <w:shd w:val="clear" w:color="auto" w:fill="auto"/>
          </w:tcPr>
          <w:p w14:paraId="794ABB71" w14:textId="77777777" w:rsidR="00D56133" w:rsidRPr="004332D4" w:rsidRDefault="00D56133" w:rsidP="00E65C46">
            <w:pPr>
              <w:spacing w:before="60" w:after="60" w:line="240" w:lineRule="auto"/>
              <w:ind w:left="317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393" w:type="dxa"/>
            <w:shd w:val="clear" w:color="auto" w:fill="auto"/>
          </w:tcPr>
          <w:p w14:paraId="4305E4D9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19 (100)</w:t>
            </w:r>
          </w:p>
        </w:tc>
        <w:tc>
          <w:tcPr>
            <w:tcW w:w="1393" w:type="dxa"/>
            <w:shd w:val="clear" w:color="auto" w:fill="auto"/>
          </w:tcPr>
          <w:p w14:paraId="542929FA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20 (100)</w:t>
            </w:r>
          </w:p>
        </w:tc>
        <w:tc>
          <w:tcPr>
            <w:tcW w:w="1394" w:type="dxa"/>
            <w:shd w:val="clear" w:color="auto" w:fill="auto"/>
          </w:tcPr>
          <w:p w14:paraId="4A3C5128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20 (100)</w:t>
            </w:r>
          </w:p>
        </w:tc>
        <w:tc>
          <w:tcPr>
            <w:tcW w:w="1393" w:type="dxa"/>
            <w:shd w:val="clear" w:color="auto" w:fill="auto"/>
          </w:tcPr>
          <w:p w14:paraId="0702569C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10 (100)</w:t>
            </w:r>
          </w:p>
        </w:tc>
        <w:tc>
          <w:tcPr>
            <w:tcW w:w="1394" w:type="dxa"/>
            <w:shd w:val="clear" w:color="auto" w:fill="auto"/>
          </w:tcPr>
          <w:p w14:paraId="7FC1416F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69 (100)</w:t>
            </w:r>
          </w:p>
        </w:tc>
      </w:tr>
      <w:tr w:rsidR="00D56133" w:rsidRPr="004332D4" w14:paraId="7AFC88FE" w14:textId="77777777" w:rsidTr="00E65C46">
        <w:trPr>
          <w:cantSplit/>
        </w:trPr>
        <w:tc>
          <w:tcPr>
            <w:tcW w:w="9290" w:type="dxa"/>
            <w:gridSpan w:val="6"/>
            <w:shd w:val="clear" w:color="auto" w:fill="auto"/>
          </w:tcPr>
          <w:p w14:paraId="5747DD2A" w14:textId="77777777" w:rsidR="00D56133" w:rsidRPr="004332D4" w:rsidRDefault="00D56133" w:rsidP="00E65C46">
            <w:pPr>
              <w:spacing w:before="60" w:after="60" w:line="240" w:lineRule="auto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 xml:space="preserve">Was the </w:t>
            </w:r>
            <w:r w:rsidRPr="00475DE6">
              <w:rPr>
                <w:rFonts w:cs="Arial"/>
                <w:sz w:val="20"/>
                <w:szCs w:val="20"/>
              </w:rPr>
              <w:t>inhalation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 w:rsidRPr="004332D4">
              <w:rPr>
                <w:rFonts w:cs="Arial"/>
                <w:sz w:val="20"/>
                <w:szCs w:val="20"/>
              </w:rPr>
              <w:t>counter appearance clear? n (%)</w:t>
            </w:r>
          </w:p>
        </w:tc>
      </w:tr>
      <w:tr w:rsidR="00D56133" w:rsidRPr="004332D4" w14:paraId="5DC9F884" w14:textId="77777777" w:rsidTr="00E65C46">
        <w:trPr>
          <w:cantSplit/>
        </w:trPr>
        <w:tc>
          <w:tcPr>
            <w:tcW w:w="2323" w:type="dxa"/>
            <w:shd w:val="clear" w:color="auto" w:fill="auto"/>
          </w:tcPr>
          <w:p w14:paraId="45207853" w14:textId="77777777" w:rsidR="00D56133" w:rsidRPr="004332D4" w:rsidRDefault="00D56133" w:rsidP="00E65C46">
            <w:pPr>
              <w:spacing w:before="60" w:after="60" w:line="240" w:lineRule="auto"/>
              <w:ind w:left="317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393" w:type="dxa"/>
            <w:shd w:val="clear" w:color="auto" w:fill="auto"/>
          </w:tcPr>
          <w:p w14:paraId="09B4F254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19 (100)</w:t>
            </w:r>
          </w:p>
        </w:tc>
        <w:tc>
          <w:tcPr>
            <w:tcW w:w="1393" w:type="dxa"/>
            <w:shd w:val="clear" w:color="auto" w:fill="auto"/>
          </w:tcPr>
          <w:p w14:paraId="7DC142C0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20 (100)</w:t>
            </w:r>
          </w:p>
        </w:tc>
        <w:tc>
          <w:tcPr>
            <w:tcW w:w="1394" w:type="dxa"/>
            <w:shd w:val="clear" w:color="auto" w:fill="auto"/>
          </w:tcPr>
          <w:p w14:paraId="7A2AAF77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20 (100)</w:t>
            </w:r>
          </w:p>
        </w:tc>
        <w:tc>
          <w:tcPr>
            <w:tcW w:w="1393" w:type="dxa"/>
            <w:shd w:val="clear" w:color="auto" w:fill="auto"/>
          </w:tcPr>
          <w:p w14:paraId="529A61D7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10 (100)</w:t>
            </w:r>
          </w:p>
        </w:tc>
        <w:tc>
          <w:tcPr>
            <w:tcW w:w="1394" w:type="dxa"/>
            <w:shd w:val="clear" w:color="auto" w:fill="auto"/>
          </w:tcPr>
          <w:p w14:paraId="07A84775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69 (100)</w:t>
            </w:r>
          </w:p>
        </w:tc>
      </w:tr>
      <w:tr w:rsidR="00D56133" w:rsidRPr="004332D4" w14:paraId="19CA820D" w14:textId="77777777" w:rsidTr="00E65C46">
        <w:trPr>
          <w:cantSplit/>
        </w:trPr>
        <w:tc>
          <w:tcPr>
            <w:tcW w:w="9290" w:type="dxa"/>
            <w:gridSpan w:val="6"/>
            <w:shd w:val="clear" w:color="auto" w:fill="auto"/>
          </w:tcPr>
          <w:p w14:paraId="284FD5D1" w14:textId="77777777" w:rsidR="00D56133" w:rsidRPr="004332D4" w:rsidRDefault="00D56133" w:rsidP="00E65C46">
            <w:pPr>
              <w:spacing w:before="60" w:after="60" w:line="240" w:lineRule="auto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Was a click heard when opening inhaler? n (%)</w:t>
            </w:r>
          </w:p>
        </w:tc>
      </w:tr>
      <w:tr w:rsidR="00D56133" w:rsidRPr="004332D4" w14:paraId="513C9DA1" w14:textId="77777777" w:rsidTr="00E65C46">
        <w:trPr>
          <w:cantSplit/>
        </w:trPr>
        <w:tc>
          <w:tcPr>
            <w:tcW w:w="2323" w:type="dxa"/>
            <w:shd w:val="clear" w:color="auto" w:fill="auto"/>
          </w:tcPr>
          <w:p w14:paraId="08EBFF5F" w14:textId="77777777" w:rsidR="00D56133" w:rsidRPr="004332D4" w:rsidRDefault="00D56133" w:rsidP="00E65C46">
            <w:pPr>
              <w:spacing w:before="60" w:after="60" w:line="240" w:lineRule="auto"/>
              <w:ind w:left="317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393" w:type="dxa"/>
            <w:shd w:val="clear" w:color="auto" w:fill="auto"/>
          </w:tcPr>
          <w:p w14:paraId="60B0A066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19 (100)</w:t>
            </w:r>
          </w:p>
        </w:tc>
        <w:tc>
          <w:tcPr>
            <w:tcW w:w="1393" w:type="dxa"/>
            <w:shd w:val="clear" w:color="auto" w:fill="auto"/>
          </w:tcPr>
          <w:p w14:paraId="73064E6E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20 (100)</w:t>
            </w:r>
          </w:p>
        </w:tc>
        <w:tc>
          <w:tcPr>
            <w:tcW w:w="1394" w:type="dxa"/>
            <w:shd w:val="clear" w:color="auto" w:fill="auto"/>
          </w:tcPr>
          <w:p w14:paraId="53FBC8F2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20 (100)</w:t>
            </w:r>
          </w:p>
        </w:tc>
        <w:tc>
          <w:tcPr>
            <w:tcW w:w="1393" w:type="dxa"/>
            <w:shd w:val="clear" w:color="auto" w:fill="auto"/>
          </w:tcPr>
          <w:p w14:paraId="7D58D6D5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10 (100)</w:t>
            </w:r>
          </w:p>
        </w:tc>
        <w:tc>
          <w:tcPr>
            <w:tcW w:w="1394" w:type="dxa"/>
            <w:shd w:val="clear" w:color="auto" w:fill="auto"/>
          </w:tcPr>
          <w:p w14:paraId="5436B14C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69 (100)</w:t>
            </w:r>
          </w:p>
        </w:tc>
      </w:tr>
      <w:tr w:rsidR="00D56133" w:rsidRPr="004332D4" w14:paraId="21CB0C2E" w14:textId="77777777" w:rsidTr="00E65C46">
        <w:trPr>
          <w:cantSplit/>
        </w:trPr>
        <w:tc>
          <w:tcPr>
            <w:tcW w:w="9290" w:type="dxa"/>
            <w:gridSpan w:val="6"/>
            <w:shd w:val="clear" w:color="auto" w:fill="auto"/>
          </w:tcPr>
          <w:p w14:paraId="1D780E58" w14:textId="77777777" w:rsidR="00D56133" w:rsidRPr="004332D4" w:rsidRDefault="00D56133" w:rsidP="00E65C46">
            <w:pPr>
              <w:spacing w:before="60" w:after="60" w:line="240" w:lineRule="auto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Was a click heard soon after inhalation? n (%)</w:t>
            </w:r>
          </w:p>
        </w:tc>
      </w:tr>
      <w:tr w:rsidR="00D56133" w:rsidRPr="004332D4" w14:paraId="0ADFB089" w14:textId="77777777" w:rsidTr="00E65C46">
        <w:trPr>
          <w:cantSplit/>
        </w:trPr>
        <w:tc>
          <w:tcPr>
            <w:tcW w:w="2323" w:type="dxa"/>
            <w:shd w:val="clear" w:color="auto" w:fill="auto"/>
          </w:tcPr>
          <w:p w14:paraId="059EFBC2" w14:textId="77777777" w:rsidR="00D56133" w:rsidRPr="004332D4" w:rsidRDefault="00D56133" w:rsidP="00E65C46">
            <w:pPr>
              <w:spacing w:before="60" w:after="60" w:line="240" w:lineRule="auto"/>
              <w:ind w:left="317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393" w:type="dxa"/>
            <w:shd w:val="clear" w:color="auto" w:fill="auto"/>
          </w:tcPr>
          <w:p w14:paraId="3F2CFA0C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19 (100)</w:t>
            </w:r>
          </w:p>
        </w:tc>
        <w:tc>
          <w:tcPr>
            <w:tcW w:w="1393" w:type="dxa"/>
            <w:shd w:val="clear" w:color="auto" w:fill="auto"/>
          </w:tcPr>
          <w:p w14:paraId="3B817D85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20 (100)</w:t>
            </w:r>
          </w:p>
        </w:tc>
        <w:tc>
          <w:tcPr>
            <w:tcW w:w="1394" w:type="dxa"/>
            <w:shd w:val="clear" w:color="auto" w:fill="auto"/>
          </w:tcPr>
          <w:p w14:paraId="71B92504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20 (100)</w:t>
            </w:r>
          </w:p>
        </w:tc>
        <w:tc>
          <w:tcPr>
            <w:tcW w:w="1393" w:type="dxa"/>
            <w:shd w:val="clear" w:color="auto" w:fill="auto"/>
          </w:tcPr>
          <w:p w14:paraId="66CDF227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10 (100)</w:t>
            </w:r>
          </w:p>
        </w:tc>
        <w:tc>
          <w:tcPr>
            <w:tcW w:w="1394" w:type="dxa"/>
            <w:shd w:val="clear" w:color="auto" w:fill="auto"/>
          </w:tcPr>
          <w:p w14:paraId="05CFAAFF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69 (100)</w:t>
            </w:r>
          </w:p>
        </w:tc>
      </w:tr>
      <w:tr w:rsidR="00D56133" w:rsidRPr="004332D4" w14:paraId="66618031" w14:textId="77777777" w:rsidTr="00E65C46">
        <w:trPr>
          <w:cantSplit/>
        </w:trPr>
        <w:tc>
          <w:tcPr>
            <w:tcW w:w="9290" w:type="dxa"/>
            <w:gridSpan w:val="6"/>
            <w:shd w:val="clear" w:color="auto" w:fill="auto"/>
          </w:tcPr>
          <w:p w14:paraId="42843E94" w14:textId="77777777" w:rsidR="00D56133" w:rsidRPr="004332D4" w:rsidRDefault="00D56133" w:rsidP="00E65C46">
            <w:pPr>
              <w:keepNext/>
              <w:spacing w:before="60" w:after="60" w:line="240" w:lineRule="auto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Did the mouthpiece fit well? n (%)</w:t>
            </w:r>
          </w:p>
        </w:tc>
      </w:tr>
      <w:tr w:rsidR="00D56133" w:rsidRPr="004332D4" w14:paraId="7F2DB6E2" w14:textId="77777777" w:rsidTr="00E65C46">
        <w:trPr>
          <w:cantSplit/>
        </w:trPr>
        <w:tc>
          <w:tcPr>
            <w:tcW w:w="2323" w:type="dxa"/>
            <w:shd w:val="clear" w:color="auto" w:fill="auto"/>
          </w:tcPr>
          <w:p w14:paraId="457FBC21" w14:textId="77777777" w:rsidR="00D56133" w:rsidRPr="004332D4" w:rsidRDefault="00D56133" w:rsidP="00E65C46">
            <w:pPr>
              <w:keepNext/>
              <w:spacing w:before="60" w:after="60" w:line="240" w:lineRule="auto"/>
              <w:ind w:left="317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393" w:type="dxa"/>
            <w:shd w:val="clear" w:color="auto" w:fill="auto"/>
          </w:tcPr>
          <w:p w14:paraId="50612025" w14:textId="77777777" w:rsidR="00D56133" w:rsidRPr="004332D4" w:rsidRDefault="00D56133" w:rsidP="00E65C46">
            <w:pPr>
              <w:keepNext/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19 (100)</w:t>
            </w:r>
          </w:p>
        </w:tc>
        <w:tc>
          <w:tcPr>
            <w:tcW w:w="1393" w:type="dxa"/>
            <w:shd w:val="clear" w:color="auto" w:fill="auto"/>
          </w:tcPr>
          <w:p w14:paraId="391B0355" w14:textId="77777777" w:rsidR="00D56133" w:rsidRPr="004332D4" w:rsidRDefault="00D56133" w:rsidP="00E65C46">
            <w:pPr>
              <w:keepNext/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19 (95.0)</w:t>
            </w:r>
          </w:p>
        </w:tc>
        <w:tc>
          <w:tcPr>
            <w:tcW w:w="1394" w:type="dxa"/>
            <w:shd w:val="clear" w:color="auto" w:fill="auto"/>
          </w:tcPr>
          <w:p w14:paraId="5C5BB030" w14:textId="77777777" w:rsidR="00D56133" w:rsidRPr="004332D4" w:rsidRDefault="00D56133" w:rsidP="00E65C46">
            <w:pPr>
              <w:keepNext/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20 (100)</w:t>
            </w:r>
          </w:p>
        </w:tc>
        <w:tc>
          <w:tcPr>
            <w:tcW w:w="1393" w:type="dxa"/>
            <w:shd w:val="clear" w:color="auto" w:fill="auto"/>
          </w:tcPr>
          <w:p w14:paraId="4483193F" w14:textId="77777777" w:rsidR="00D56133" w:rsidRPr="004332D4" w:rsidRDefault="00D56133" w:rsidP="00E65C46">
            <w:pPr>
              <w:keepNext/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10 (100)</w:t>
            </w:r>
          </w:p>
        </w:tc>
        <w:tc>
          <w:tcPr>
            <w:tcW w:w="1394" w:type="dxa"/>
            <w:shd w:val="clear" w:color="auto" w:fill="auto"/>
          </w:tcPr>
          <w:p w14:paraId="746C70BB" w14:textId="77777777" w:rsidR="00D56133" w:rsidRPr="004332D4" w:rsidRDefault="00D56133" w:rsidP="00E65C46">
            <w:pPr>
              <w:keepNext/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68 (98.6)</w:t>
            </w:r>
          </w:p>
        </w:tc>
      </w:tr>
      <w:tr w:rsidR="00D56133" w:rsidRPr="004332D4" w14:paraId="427CAF92" w14:textId="77777777" w:rsidTr="00E65C46">
        <w:trPr>
          <w:cantSplit/>
        </w:trPr>
        <w:tc>
          <w:tcPr>
            <w:tcW w:w="2323" w:type="dxa"/>
            <w:shd w:val="clear" w:color="auto" w:fill="auto"/>
          </w:tcPr>
          <w:p w14:paraId="17CDED2C" w14:textId="77777777" w:rsidR="00D56133" w:rsidRPr="004332D4" w:rsidRDefault="00D56133" w:rsidP="00E65C46">
            <w:pPr>
              <w:spacing w:before="60" w:after="60" w:line="240" w:lineRule="auto"/>
              <w:ind w:left="317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393" w:type="dxa"/>
            <w:shd w:val="clear" w:color="auto" w:fill="auto"/>
          </w:tcPr>
          <w:p w14:paraId="52106835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393" w:type="dxa"/>
            <w:shd w:val="clear" w:color="auto" w:fill="auto"/>
          </w:tcPr>
          <w:p w14:paraId="5A7A8E12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1 (5.0)</w:t>
            </w:r>
          </w:p>
        </w:tc>
        <w:tc>
          <w:tcPr>
            <w:tcW w:w="1394" w:type="dxa"/>
            <w:shd w:val="clear" w:color="auto" w:fill="auto"/>
          </w:tcPr>
          <w:p w14:paraId="2AA93A0F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393" w:type="dxa"/>
            <w:shd w:val="clear" w:color="auto" w:fill="auto"/>
          </w:tcPr>
          <w:p w14:paraId="39250C0B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394" w:type="dxa"/>
            <w:shd w:val="clear" w:color="auto" w:fill="auto"/>
          </w:tcPr>
          <w:p w14:paraId="5D4BDD7B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1 (1.4)</w:t>
            </w:r>
          </w:p>
        </w:tc>
      </w:tr>
      <w:tr w:rsidR="00D56133" w:rsidRPr="004332D4" w14:paraId="6E589B3D" w14:textId="77777777" w:rsidTr="00E65C46">
        <w:trPr>
          <w:cantSplit/>
        </w:trPr>
        <w:tc>
          <w:tcPr>
            <w:tcW w:w="9290" w:type="dxa"/>
            <w:gridSpan w:val="6"/>
            <w:shd w:val="clear" w:color="auto" w:fill="auto"/>
          </w:tcPr>
          <w:p w14:paraId="44683F7E" w14:textId="77777777" w:rsidR="00D56133" w:rsidRPr="004332D4" w:rsidRDefault="00D56133" w:rsidP="00E65C46">
            <w:pPr>
              <w:spacing w:before="60" w:after="60" w:line="240" w:lineRule="auto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Did the patient block the air vents? n (%)</w:t>
            </w:r>
          </w:p>
        </w:tc>
      </w:tr>
      <w:tr w:rsidR="00D56133" w:rsidRPr="004332D4" w14:paraId="4A524064" w14:textId="77777777" w:rsidTr="00E65C46">
        <w:trPr>
          <w:cantSplit/>
        </w:trPr>
        <w:tc>
          <w:tcPr>
            <w:tcW w:w="2323" w:type="dxa"/>
            <w:shd w:val="clear" w:color="auto" w:fill="auto"/>
          </w:tcPr>
          <w:p w14:paraId="58486487" w14:textId="77777777" w:rsidR="00D56133" w:rsidRPr="004332D4" w:rsidRDefault="00D56133" w:rsidP="00E65C46">
            <w:pPr>
              <w:spacing w:before="60" w:after="60" w:line="240" w:lineRule="auto"/>
              <w:ind w:left="317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393" w:type="dxa"/>
            <w:shd w:val="clear" w:color="auto" w:fill="auto"/>
          </w:tcPr>
          <w:p w14:paraId="6C456223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19 (100)</w:t>
            </w:r>
          </w:p>
        </w:tc>
        <w:tc>
          <w:tcPr>
            <w:tcW w:w="1393" w:type="dxa"/>
            <w:shd w:val="clear" w:color="auto" w:fill="auto"/>
          </w:tcPr>
          <w:p w14:paraId="3CD2C36A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20 (100)</w:t>
            </w:r>
          </w:p>
        </w:tc>
        <w:tc>
          <w:tcPr>
            <w:tcW w:w="1394" w:type="dxa"/>
            <w:shd w:val="clear" w:color="auto" w:fill="auto"/>
          </w:tcPr>
          <w:p w14:paraId="7C9F8628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20 (100)</w:t>
            </w:r>
          </w:p>
        </w:tc>
        <w:tc>
          <w:tcPr>
            <w:tcW w:w="1393" w:type="dxa"/>
            <w:shd w:val="clear" w:color="auto" w:fill="auto"/>
          </w:tcPr>
          <w:p w14:paraId="0EEAA5C5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10 (100)</w:t>
            </w:r>
          </w:p>
        </w:tc>
        <w:tc>
          <w:tcPr>
            <w:tcW w:w="1394" w:type="dxa"/>
            <w:shd w:val="clear" w:color="auto" w:fill="auto"/>
          </w:tcPr>
          <w:p w14:paraId="5AE62625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69 (100)</w:t>
            </w:r>
          </w:p>
        </w:tc>
      </w:tr>
      <w:tr w:rsidR="00D56133" w:rsidRPr="004332D4" w14:paraId="6D155B45" w14:textId="77777777" w:rsidTr="00E65C46">
        <w:trPr>
          <w:cantSplit/>
        </w:trPr>
        <w:tc>
          <w:tcPr>
            <w:tcW w:w="9290" w:type="dxa"/>
            <w:gridSpan w:val="6"/>
            <w:shd w:val="clear" w:color="auto" w:fill="auto"/>
          </w:tcPr>
          <w:p w14:paraId="507D2C32" w14:textId="77777777" w:rsidR="00D56133" w:rsidRPr="004332D4" w:rsidRDefault="00D56133" w:rsidP="00E65C46">
            <w:pPr>
              <w:spacing w:before="60" w:after="60" w:line="240" w:lineRule="auto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Did the patient exhale into the device? n (%)</w:t>
            </w:r>
          </w:p>
        </w:tc>
      </w:tr>
      <w:tr w:rsidR="00D56133" w:rsidRPr="004332D4" w14:paraId="447328EF" w14:textId="77777777" w:rsidTr="00E65C46">
        <w:trPr>
          <w:cantSplit/>
        </w:trPr>
        <w:tc>
          <w:tcPr>
            <w:tcW w:w="2323" w:type="dxa"/>
            <w:shd w:val="clear" w:color="auto" w:fill="auto"/>
          </w:tcPr>
          <w:p w14:paraId="675B4F7D" w14:textId="77777777" w:rsidR="00D56133" w:rsidRPr="004332D4" w:rsidRDefault="00D56133" w:rsidP="00E65C46">
            <w:pPr>
              <w:spacing w:before="60" w:after="60" w:line="240" w:lineRule="auto"/>
              <w:ind w:left="317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393" w:type="dxa"/>
            <w:shd w:val="clear" w:color="auto" w:fill="auto"/>
          </w:tcPr>
          <w:p w14:paraId="35055E21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19 (100)</w:t>
            </w:r>
          </w:p>
        </w:tc>
        <w:tc>
          <w:tcPr>
            <w:tcW w:w="1393" w:type="dxa"/>
            <w:shd w:val="clear" w:color="auto" w:fill="auto"/>
          </w:tcPr>
          <w:p w14:paraId="29F8EB29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20 (100)</w:t>
            </w:r>
          </w:p>
        </w:tc>
        <w:tc>
          <w:tcPr>
            <w:tcW w:w="1394" w:type="dxa"/>
            <w:shd w:val="clear" w:color="auto" w:fill="auto"/>
          </w:tcPr>
          <w:p w14:paraId="4D624F32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20 (100)</w:t>
            </w:r>
          </w:p>
        </w:tc>
        <w:tc>
          <w:tcPr>
            <w:tcW w:w="1393" w:type="dxa"/>
            <w:shd w:val="clear" w:color="auto" w:fill="auto"/>
          </w:tcPr>
          <w:p w14:paraId="4F85200F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10 (100)</w:t>
            </w:r>
          </w:p>
        </w:tc>
        <w:tc>
          <w:tcPr>
            <w:tcW w:w="1394" w:type="dxa"/>
            <w:shd w:val="clear" w:color="auto" w:fill="auto"/>
          </w:tcPr>
          <w:p w14:paraId="412BB2B2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69 (100)</w:t>
            </w:r>
          </w:p>
        </w:tc>
      </w:tr>
      <w:tr w:rsidR="00D56133" w:rsidRPr="004332D4" w14:paraId="528C1834" w14:textId="77777777" w:rsidTr="00E65C46">
        <w:trPr>
          <w:cantSplit/>
        </w:trPr>
        <w:tc>
          <w:tcPr>
            <w:tcW w:w="9290" w:type="dxa"/>
            <w:gridSpan w:val="6"/>
            <w:shd w:val="clear" w:color="auto" w:fill="auto"/>
          </w:tcPr>
          <w:p w14:paraId="10F6439A" w14:textId="77777777" w:rsidR="00D56133" w:rsidRPr="004332D4" w:rsidRDefault="00D56133" w:rsidP="00E65C46">
            <w:pPr>
              <w:spacing w:before="60" w:after="60" w:line="240" w:lineRule="auto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Did the patient trap or cut their lips in the mouthpiece whilst inhaling? n (%)</w:t>
            </w:r>
          </w:p>
        </w:tc>
      </w:tr>
      <w:tr w:rsidR="00D56133" w:rsidRPr="004332D4" w14:paraId="08BCEFA7" w14:textId="77777777" w:rsidTr="00E65C46">
        <w:trPr>
          <w:cantSplit/>
        </w:trPr>
        <w:tc>
          <w:tcPr>
            <w:tcW w:w="2323" w:type="dxa"/>
            <w:shd w:val="clear" w:color="auto" w:fill="auto"/>
          </w:tcPr>
          <w:p w14:paraId="638951A3" w14:textId="77777777" w:rsidR="00D56133" w:rsidRPr="004332D4" w:rsidRDefault="00D56133" w:rsidP="00E65C46">
            <w:pPr>
              <w:spacing w:before="60" w:after="60" w:line="240" w:lineRule="auto"/>
              <w:ind w:left="317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393" w:type="dxa"/>
            <w:shd w:val="clear" w:color="auto" w:fill="auto"/>
          </w:tcPr>
          <w:p w14:paraId="260DD6BF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19 (100)</w:t>
            </w:r>
          </w:p>
        </w:tc>
        <w:tc>
          <w:tcPr>
            <w:tcW w:w="1393" w:type="dxa"/>
            <w:shd w:val="clear" w:color="auto" w:fill="auto"/>
          </w:tcPr>
          <w:p w14:paraId="7BF432E0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20 (100)</w:t>
            </w:r>
          </w:p>
        </w:tc>
        <w:tc>
          <w:tcPr>
            <w:tcW w:w="1394" w:type="dxa"/>
            <w:shd w:val="clear" w:color="auto" w:fill="auto"/>
          </w:tcPr>
          <w:p w14:paraId="6250C53E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20 (100)</w:t>
            </w:r>
          </w:p>
        </w:tc>
        <w:tc>
          <w:tcPr>
            <w:tcW w:w="1393" w:type="dxa"/>
            <w:shd w:val="clear" w:color="auto" w:fill="auto"/>
          </w:tcPr>
          <w:p w14:paraId="4FABBDC1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10 (100)</w:t>
            </w:r>
          </w:p>
        </w:tc>
        <w:tc>
          <w:tcPr>
            <w:tcW w:w="1394" w:type="dxa"/>
            <w:shd w:val="clear" w:color="auto" w:fill="auto"/>
          </w:tcPr>
          <w:p w14:paraId="0A9B73FA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69 (100)</w:t>
            </w:r>
          </w:p>
        </w:tc>
      </w:tr>
      <w:tr w:rsidR="00D56133" w:rsidRPr="004332D4" w14:paraId="39FA03F4" w14:textId="77777777" w:rsidTr="00E65C46">
        <w:trPr>
          <w:cantSplit/>
        </w:trPr>
        <w:tc>
          <w:tcPr>
            <w:tcW w:w="9290" w:type="dxa"/>
            <w:gridSpan w:val="6"/>
            <w:shd w:val="clear" w:color="auto" w:fill="auto"/>
          </w:tcPr>
          <w:p w14:paraId="53428520" w14:textId="77777777" w:rsidR="00D56133" w:rsidRPr="004332D4" w:rsidRDefault="00D56133" w:rsidP="00E65C46">
            <w:pPr>
              <w:spacing w:before="60" w:after="60" w:line="240" w:lineRule="auto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Were there any extreme environment effects on the inhaler? n (%)</w:t>
            </w:r>
          </w:p>
        </w:tc>
      </w:tr>
      <w:tr w:rsidR="00D56133" w:rsidRPr="004332D4" w14:paraId="5005B453" w14:textId="77777777" w:rsidTr="00E65C46">
        <w:trPr>
          <w:cantSplit/>
        </w:trPr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</w:tcPr>
          <w:p w14:paraId="47766DA0" w14:textId="77777777" w:rsidR="00D56133" w:rsidRPr="004332D4" w:rsidRDefault="00D56133" w:rsidP="00E65C46">
            <w:pPr>
              <w:spacing w:before="60" w:after="60" w:line="240" w:lineRule="auto"/>
              <w:ind w:left="317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</w:tcPr>
          <w:p w14:paraId="25585FA1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19 (100)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</w:tcPr>
          <w:p w14:paraId="4A59686C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20 (100)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</w:tcPr>
          <w:p w14:paraId="6307D544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20 (100)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</w:tcPr>
          <w:p w14:paraId="3E8D9055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10 (100)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auto"/>
          </w:tcPr>
          <w:p w14:paraId="57E6E5AB" w14:textId="77777777" w:rsidR="00D56133" w:rsidRPr="004332D4" w:rsidRDefault="00D56133" w:rsidP="00E65C46">
            <w:pPr>
              <w:spacing w:before="60" w:after="6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4332D4">
              <w:rPr>
                <w:rFonts w:cs="Arial"/>
                <w:sz w:val="20"/>
                <w:szCs w:val="20"/>
              </w:rPr>
              <w:t>69 (100)</w:t>
            </w:r>
          </w:p>
        </w:tc>
      </w:tr>
    </w:tbl>
    <w:p w14:paraId="54EF29EC" w14:textId="05E3C0E1" w:rsidR="003F678E" w:rsidRPr="003F678E" w:rsidRDefault="00D56133" w:rsidP="003F678E">
      <w:r w:rsidRPr="00366333">
        <w:rPr>
          <w:sz w:val="16"/>
          <w:szCs w:val="16"/>
        </w:rPr>
        <w:t>GOLD, Global Initiative for Chronic Obstructive Lung Disease</w:t>
      </w:r>
      <w:r>
        <w:rPr>
          <w:sz w:val="16"/>
          <w:szCs w:val="16"/>
        </w:rPr>
        <w:t>.</w:t>
      </w:r>
    </w:p>
    <w:sectPr w:rsidR="003F678E" w:rsidRPr="003F678E" w:rsidSect="00687003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B5ABD2" w14:textId="77777777" w:rsidR="00AA0BA1" w:rsidRDefault="00AA0BA1" w:rsidP="00DA45F1">
      <w:pPr>
        <w:spacing w:after="0" w:line="240" w:lineRule="auto"/>
      </w:pPr>
      <w:r>
        <w:separator/>
      </w:r>
    </w:p>
  </w:endnote>
  <w:endnote w:type="continuationSeparator" w:id="0">
    <w:p w14:paraId="2005BBF8" w14:textId="77777777" w:rsidR="00AA0BA1" w:rsidRDefault="00AA0BA1" w:rsidP="00DA45F1">
      <w:pPr>
        <w:spacing w:after="0" w:line="240" w:lineRule="auto"/>
      </w:pPr>
      <w:r>
        <w:continuationSeparator/>
      </w:r>
    </w:p>
  </w:endnote>
  <w:endnote w:type="continuationNotice" w:id="1">
    <w:p w14:paraId="4C3759B0" w14:textId="77777777" w:rsidR="00AA0BA1" w:rsidRDefault="00AA0BA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02B448E" w14:textId="77777777" w:rsidR="00E615B2" w:rsidRDefault="00E615B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63673828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582D4FD7" w14:textId="77777777" w:rsidR="00827E06" w:rsidRDefault="00827E06">
            <w:pPr>
              <w:pStyle w:val="Footer"/>
              <w:jc w:val="center"/>
            </w:pPr>
            <w:r w:rsidRPr="00DA45F1">
              <w:rPr>
                <w:sz w:val="16"/>
                <w:szCs w:val="16"/>
              </w:rPr>
              <w:t xml:space="preserve">Page </w:t>
            </w:r>
            <w:r w:rsidRPr="00DA45F1">
              <w:rPr>
                <w:b/>
                <w:bCs/>
                <w:sz w:val="16"/>
                <w:szCs w:val="16"/>
              </w:rPr>
              <w:fldChar w:fldCharType="begin"/>
            </w:r>
            <w:r w:rsidRPr="00DA45F1">
              <w:rPr>
                <w:b/>
                <w:bCs/>
                <w:sz w:val="16"/>
                <w:szCs w:val="16"/>
              </w:rPr>
              <w:instrText xml:space="preserve"> PAGE </w:instrText>
            </w:r>
            <w:r w:rsidRPr="00DA45F1">
              <w:rPr>
                <w:b/>
                <w:bCs/>
                <w:sz w:val="16"/>
                <w:szCs w:val="16"/>
              </w:rPr>
              <w:fldChar w:fldCharType="separate"/>
            </w:r>
            <w:r>
              <w:rPr>
                <w:b/>
                <w:bCs/>
                <w:noProof/>
                <w:sz w:val="16"/>
                <w:szCs w:val="16"/>
              </w:rPr>
              <w:t>8</w:t>
            </w:r>
            <w:r w:rsidRPr="00DA45F1">
              <w:rPr>
                <w:b/>
                <w:bCs/>
                <w:sz w:val="16"/>
                <w:szCs w:val="16"/>
              </w:rPr>
              <w:fldChar w:fldCharType="end"/>
            </w:r>
            <w:r w:rsidRPr="00DA45F1">
              <w:rPr>
                <w:sz w:val="16"/>
                <w:szCs w:val="16"/>
              </w:rPr>
              <w:t xml:space="preserve"> of </w:t>
            </w:r>
            <w:r w:rsidRPr="00DA45F1">
              <w:rPr>
                <w:b/>
                <w:bCs/>
                <w:sz w:val="16"/>
                <w:szCs w:val="16"/>
              </w:rPr>
              <w:fldChar w:fldCharType="begin"/>
            </w:r>
            <w:r w:rsidRPr="00DA45F1">
              <w:rPr>
                <w:b/>
                <w:bCs/>
                <w:sz w:val="16"/>
                <w:szCs w:val="16"/>
              </w:rPr>
              <w:instrText xml:space="preserve"> NUMPAGES  </w:instrText>
            </w:r>
            <w:r w:rsidRPr="00DA45F1">
              <w:rPr>
                <w:b/>
                <w:bCs/>
                <w:sz w:val="16"/>
                <w:szCs w:val="16"/>
              </w:rPr>
              <w:fldChar w:fldCharType="separate"/>
            </w:r>
            <w:r>
              <w:rPr>
                <w:b/>
                <w:bCs/>
                <w:noProof/>
                <w:sz w:val="16"/>
                <w:szCs w:val="16"/>
              </w:rPr>
              <w:t>8</w:t>
            </w:r>
            <w:r w:rsidRPr="00DA45F1">
              <w:rPr>
                <w:b/>
                <w:bCs/>
                <w:sz w:val="16"/>
                <w:szCs w:val="16"/>
              </w:rPr>
              <w:fldChar w:fldCharType="end"/>
            </w:r>
          </w:p>
        </w:sdtContent>
      </w:sdt>
    </w:sdtContent>
  </w:sdt>
  <w:p w14:paraId="5D5CC5B1" w14:textId="77777777" w:rsidR="00827E06" w:rsidRDefault="00827E0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94F089" w14:textId="77777777" w:rsidR="00E615B2" w:rsidRDefault="00E615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98A09F" w14:textId="77777777" w:rsidR="00AA0BA1" w:rsidRDefault="00AA0BA1" w:rsidP="00DA45F1">
      <w:pPr>
        <w:spacing w:after="0" w:line="240" w:lineRule="auto"/>
      </w:pPr>
      <w:r>
        <w:separator/>
      </w:r>
    </w:p>
  </w:footnote>
  <w:footnote w:type="continuationSeparator" w:id="0">
    <w:p w14:paraId="75FAEB8C" w14:textId="77777777" w:rsidR="00AA0BA1" w:rsidRDefault="00AA0BA1" w:rsidP="00DA45F1">
      <w:pPr>
        <w:spacing w:after="0" w:line="240" w:lineRule="auto"/>
      </w:pPr>
      <w:r>
        <w:continuationSeparator/>
      </w:r>
    </w:p>
  </w:footnote>
  <w:footnote w:type="continuationNotice" w:id="1">
    <w:p w14:paraId="369E3B68" w14:textId="77777777" w:rsidR="00AA0BA1" w:rsidRDefault="00AA0BA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98B56D" w14:textId="77777777" w:rsidR="00E615B2" w:rsidRDefault="00E615B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8C7A7D" w14:textId="51C8F260" w:rsidR="00827E06" w:rsidRPr="006A1BEB" w:rsidRDefault="00827E06" w:rsidP="006A1BE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78728B" w14:textId="77777777" w:rsidR="00E615B2" w:rsidRDefault="00E615B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255BCE"/>
    <w:multiLevelType w:val="hybridMultilevel"/>
    <w:tmpl w:val="7234AD5C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 w15:restartNumberingAfterBreak="0">
    <w:nsid w:val="13683BE8"/>
    <w:multiLevelType w:val="hybridMultilevel"/>
    <w:tmpl w:val="C43CC0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494339"/>
    <w:multiLevelType w:val="hybridMultilevel"/>
    <w:tmpl w:val="54C8CF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B96D7D"/>
    <w:multiLevelType w:val="hybridMultilevel"/>
    <w:tmpl w:val="796827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E1523B"/>
    <w:multiLevelType w:val="hybridMultilevel"/>
    <w:tmpl w:val="E4C601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D0613B"/>
    <w:multiLevelType w:val="hybridMultilevel"/>
    <w:tmpl w:val="D090CE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2A01930"/>
    <w:multiLevelType w:val="hybridMultilevel"/>
    <w:tmpl w:val="F2C041D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7A5941"/>
    <w:multiLevelType w:val="hybridMultilevel"/>
    <w:tmpl w:val="9A2E58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307794"/>
    <w:multiLevelType w:val="hybridMultilevel"/>
    <w:tmpl w:val="7D280C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6038D8"/>
    <w:multiLevelType w:val="hybridMultilevel"/>
    <w:tmpl w:val="CEC609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42D2AA0"/>
    <w:multiLevelType w:val="hybridMultilevel"/>
    <w:tmpl w:val="C95452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A3316A"/>
    <w:multiLevelType w:val="hybridMultilevel"/>
    <w:tmpl w:val="EB56E2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0"/>
  </w:num>
  <w:num w:numId="4">
    <w:abstractNumId w:val="4"/>
  </w:num>
  <w:num w:numId="5">
    <w:abstractNumId w:val="0"/>
  </w:num>
  <w:num w:numId="6">
    <w:abstractNumId w:val="11"/>
  </w:num>
  <w:num w:numId="7">
    <w:abstractNumId w:val="8"/>
  </w:num>
  <w:num w:numId="8">
    <w:abstractNumId w:val="5"/>
  </w:num>
  <w:num w:numId="9">
    <w:abstractNumId w:val="7"/>
  </w:num>
  <w:num w:numId="10">
    <w:abstractNumId w:val="9"/>
  </w:num>
  <w:num w:numId="11">
    <w:abstractNumId w:val="6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283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1DAD"/>
    <w:rsid w:val="00001A90"/>
    <w:rsid w:val="00001C42"/>
    <w:rsid w:val="0000796F"/>
    <w:rsid w:val="00016F1F"/>
    <w:rsid w:val="000204BC"/>
    <w:rsid w:val="00020ED9"/>
    <w:rsid w:val="00021C55"/>
    <w:rsid w:val="000226AB"/>
    <w:rsid w:val="00022863"/>
    <w:rsid w:val="00023E94"/>
    <w:rsid w:val="00026921"/>
    <w:rsid w:val="00030A28"/>
    <w:rsid w:val="00030E5A"/>
    <w:rsid w:val="0003284D"/>
    <w:rsid w:val="00033596"/>
    <w:rsid w:val="000364F2"/>
    <w:rsid w:val="00037140"/>
    <w:rsid w:val="00037C87"/>
    <w:rsid w:val="00040ADC"/>
    <w:rsid w:val="00040DD5"/>
    <w:rsid w:val="000418FE"/>
    <w:rsid w:val="00041BED"/>
    <w:rsid w:val="00043DFB"/>
    <w:rsid w:val="0004574E"/>
    <w:rsid w:val="0004672D"/>
    <w:rsid w:val="00047436"/>
    <w:rsid w:val="00050F6F"/>
    <w:rsid w:val="0005190D"/>
    <w:rsid w:val="00053B56"/>
    <w:rsid w:val="0005507B"/>
    <w:rsid w:val="00057308"/>
    <w:rsid w:val="00057D92"/>
    <w:rsid w:val="0006134B"/>
    <w:rsid w:val="00061AC8"/>
    <w:rsid w:val="0006562D"/>
    <w:rsid w:val="00066409"/>
    <w:rsid w:val="00071C60"/>
    <w:rsid w:val="00072D62"/>
    <w:rsid w:val="0007325D"/>
    <w:rsid w:val="0007585E"/>
    <w:rsid w:val="00076F4F"/>
    <w:rsid w:val="000856EA"/>
    <w:rsid w:val="00087D4A"/>
    <w:rsid w:val="00090DB7"/>
    <w:rsid w:val="00092416"/>
    <w:rsid w:val="00092A59"/>
    <w:rsid w:val="000952D6"/>
    <w:rsid w:val="00095B4C"/>
    <w:rsid w:val="00095D80"/>
    <w:rsid w:val="0009AE95"/>
    <w:rsid w:val="000A0529"/>
    <w:rsid w:val="000A09DB"/>
    <w:rsid w:val="000A5FF1"/>
    <w:rsid w:val="000A6DBD"/>
    <w:rsid w:val="000B0BB0"/>
    <w:rsid w:val="000B1FCF"/>
    <w:rsid w:val="000B579C"/>
    <w:rsid w:val="000C0D46"/>
    <w:rsid w:val="000C0FA0"/>
    <w:rsid w:val="000C3931"/>
    <w:rsid w:val="000C4878"/>
    <w:rsid w:val="000C4A4F"/>
    <w:rsid w:val="000C64EF"/>
    <w:rsid w:val="000D051A"/>
    <w:rsid w:val="000D0D44"/>
    <w:rsid w:val="000D3A8E"/>
    <w:rsid w:val="000D3ED9"/>
    <w:rsid w:val="000D542D"/>
    <w:rsid w:val="000D5D36"/>
    <w:rsid w:val="000D657D"/>
    <w:rsid w:val="000D678C"/>
    <w:rsid w:val="000D6F65"/>
    <w:rsid w:val="000D7739"/>
    <w:rsid w:val="000D7DDB"/>
    <w:rsid w:val="000D7EB0"/>
    <w:rsid w:val="000E2EE8"/>
    <w:rsid w:val="000E39BE"/>
    <w:rsid w:val="000E4359"/>
    <w:rsid w:val="000E6BCA"/>
    <w:rsid w:val="000F0635"/>
    <w:rsid w:val="000F1113"/>
    <w:rsid w:val="000F48BD"/>
    <w:rsid w:val="000F4E19"/>
    <w:rsid w:val="000F77DA"/>
    <w:rsid w:val="000F7A7A"/>
    <w:rsid w:val="0010172C"/>
    <w:rsid w:val="00102355"/>
    <w:rsid w:val="001025B4"/>
    <w:rsid w:val="00102624"/>
    <w:rsid w:val="00103D31"/>
    <w:rsid w:val="0010641D"/>
    <w:rsid w:val="0011370F"/>
    <w:rsid w:val="001153D9"/>
    <w:rsid w:val="0011569A"/>
    <w:rsid w:val="00115C45"/>
    <w:rsid w:val="00115F04"/>
    <w:rsid w:val="0012021D"/>
    <w:rsid w:val="00121AA3"/>
    <w:rsid w:val="00122D84"/>
    <w:rsid w:val="001241DB"/>
    <w:rsid w:val="00126FDC"/>
    <w:rsid w:val="00130757"/>
    <w:rsid w:val="0013101B"/>
    <w:rsid w:val="001329B7"/>
    <w:rsid w:val="00133672"/>
    <w:rsid w:val="00133CB6"/>
    <w:rsid w:val="00134C52"/>
    <w:rsid w:val="0013565D"/>
    <w:rsid w:val="00135DA1"/>
    <w:rsid w:val="001365E5"/>
    <w:rsid w:val="00136BFD"/>
    <w:rsid w:val="00140F6F"/>
    <w:rsid w:val="00141CD9"/>
    <w:rsid w:val="0014323C"/>
    <w:rsid w:val="001434EC"/>
    <w:rsid w:val="001522CE"/>
    <w:rsid w:val="00155754"/>
    <w:rsid w:val="00157E29"/>
    <w:rsid w:val="00161C0D"/>
    <w:rsid w:val="001638B5"/>
    <w:rsid w:val="0016692E"/>
    <w:rsid w:val="00166D4D"/>
    <w:rsid w:val="00167061"/>
    <w:rsid w:val="001730F4"/>
    <w:rsid w:val="0017410F"/>
    <w:rsid w:val="001745F0"/>
    <w:rsid w:val="001758C4"/>
    <w:rsid w:val="001758D6"/>
    <w:rsid w:val="00175B57"/>
    <w:rsid w:val="00182A21"/>
    <w:rsid w:val="001830EE"/>
    <w:rsid w:val="00186435"/>
    <w:rsid w:val="001901E2"/>
    <w:rsid w:val="00191063"/>
    <w:rsid w:val="00192BF9"/>
    <w:rsid w:val="00194757"/>
    <w:rsid w:val="00194E6D"/>
    <w:rsid w:val="001952C4"/>
    <w:rsid w:val="0019690C"/>
    <w:rsid w:val="00196ACE"/>
    <w:rsid w:val="001A0368"/>
    <w:rsid w:val="001A0A44"/>
    <w:rsid w:val="001A13FD"/>
    <w:rsid w:val="001A23BC"/>
    <w:rsid w:val="001A298C"/>
    <w:rsid w:val="001A2B95"/>
    <w:rsid w:val="001A3B56"/>
    <w:rsid w:val="001B2C69"/>
    <w:rsid w:val="001B4DAC"/>
    <w:rsid w:val="001B5D43"/>
    <w:rsid w:val="001B7F83"/>
    <w:rsid w:val="001C08D4"/>
    <w:rsid w:val="001C132F"/>
    <w:rsid w:val="001C13FE"/>
    <w:rsid w:val="001C244F"/>
    <w:rsid w:val="001C2483"/>
    <w:rsid w:val="001C24FA"/>
    <w:rsid w:val="001C338D"/>
    <w:rsid w:val="001C35CA"/>
    <w:rsid w:val="001C4F50"/>
    <w:rsid w:val="001D0294"/>
    <w:rsid w:val="001D23A6"/>
    <w:rsid w:val="001D420D"/>
    <w:rsid w:val="001E2D62"/>
    <w:rsid w:val="001E5753"/>
    <w:rsid w:val="001E6D8E"/>
    <w:rsid w:val="001E77B7"/>
    <w:rsid w:val="001F066A"/>
    <w:rsid w:val="001F08A8"/>
    <w:rsid w:val="001F16B4"/>
    <w:rsid w:val="001F28AA"/>
    <w:rsid w:val="001F4D5B"/>
    <w:rsid w:val="001F7133"/>
    <w:rsid w:val="00200B20"/>
    <w:rsid w:val="002021E1"/>
    <w:rsid w:val="0020333B"/>
    <w:rsid w:val="00203564"/>
    <w:rsid w:val="002052C2"/>
    <w:rsid w:val="002074F1"/>
    <w:rsid w:val="00210550"/>
    <w:rsid w:val="00211AFE"/>
    <w:rsid w:val="00213175"/>
    <w:rsid w:val="002133CD"/>
    <w:rsid w:val="002139C6"/>
    <w:rsid w:val="002142BB"/>
    <w:rsid w:val="00214300"/>
    <w:rsid w:val="002207D0"/>
    <w:rsid w:val="00222974"/>
    <w:rsid w:val="00223A8A"/>
    <w:rsid w:val="002252E0"/>
    <w:rsid w:val="0022587F"/>
    <w:rsid w:val="002269E1"/>
    <w:rsid w:val="002270BB"/>
    <w:rsid w:val="00231120"/>
    <w:rsid w:val="00232CB1"/>
    <w:rsid w:val="0023733B"/>
    <w:rsid w:val="0024369D"/>
    <w:rsid w:val="002437E9"/>
    <w:rsid w:val="0024777E"/>
    <w:rsid w:val="00247925"/>
    <w:rsid w:val="00251C9B"/>
    <w:rsid w:val="0025477D"/>
    <w:rsid w:val="002564F6"/>
    <w:rsid w:val="00262D3E"/>
    <w:rsid w:val="0026410E"/>
    <w:rsid w:val="00266402"/>
    <w:rsid w:val="00266DDD"/>
    <w:rsid w:val="002707DA"/>
    <w:rsid w:val="0027183C"/>
    <w:rsid w:val="00271A65"/>
    <w:rsid w:val="00272DA0"/>
    <w:rsid w:val="002731AD"/>
    <w:rsid w:val="00276400"/>
    <w:rsid w:val="00281B31"/>
    <w:rsid w:val="00282323"/>
    <w:rsid w:val="0028452D"/>
    <w:rsid w:val="0028592B"/>
    <w:rsid w:val="00285993"/>
    <w:rsid w:val="002910D7"/>
    <w:rsid w:val="002911EA"/>
    <w:rsid w:val="002958E4"/>
    <w:rsid w:val="00296D50"/>
    <w:rsid w:val="002A0AFE"/>
    <w:rsid w:val="002A0B51"/>
    <w:rsid w:val="002A1A5F"/>
    <w:rsid w:val="002A2192"/>
    <w:rsid w:val="002A4366"/>
    <w:rsid w:val="002A5F22"/>
    <w:rsid w:val="002B1FAA"/>
    <w:rsid w:val="002B2102"/>
    <w:rsid w:val="002B25DD"/>
    <w:rsid w:val="002B2954"/>
    <w:rsid w:val="002B5516"/>
    <w:rsid w:val="002B6087"/>
    <w:rsid w:val="002B6430"/>
    <w:rsid w:val="002B71A4"/>
    <w:rsid w:val="002C0530"/>
    <w:rsid w:val="002C361C"/>
    <w:rsid w:val="002C512B"/>
    <w:rsid w:val="002C5CFC"/>
    <w:rsid w:val="002C78A9"/>
    <w:rsid w:val="002D1C9B"/>
    <w:rsid w:val="002D2086"/>
    <w:rsid w:val="002D3DC4"/>
    <w:rsid w:val="002D799D"/>
    <w:rsid w:val="002E2EBB"/>
    <w:rsid w:val="002E75FF"/>
    <w:rsid w:val="002E7B47"/>
    <w:rsid w:val="002F1222"/>
    <w:rsid w:val="002F40AF"/>
    <w:rsid w:val="002F5F52"/>
    <w:rsid w:val="002F76EC"/>
    <w:rsid w:val="00301C81"/>
    <w:rsid w:val="00303592"/>
    <w:rsid w:val="00303F11"/>
    <w:rsid w:val="00307D58"/>
    <w:rsid w:val="00307F0F"/>
    <w:rsid w:val="00311A66"/>
    <w:rsid w:val="00313BD6"/>
    <w:rsid w:val="003147C9"/>
    <w:rsid w:val="00320046"/>
    <w:rsid w:val="003277A6"/>
    <w:rsid w:val="00331798"/>
    <w:rsid w:val="00331EC5"/>
    <w:rsid w:val="00333188"/>
    <w:rsid w:val="003332E4"/>
    <w:rsid w:val="003343FF"/>
    <w:rsid w:val="00337761"/>
    <w:rsid w:val="00337C6D"/>
    <w:rsid w:val="003405AF"/>
    <w:rsid w:val="003435C5"/>
    <w:rsid w:val="00345739"/>
    <w:rsid w:val="00351656"/>
    <w:rsid w:val="00351A04"/>
    <w:rsid w:val="00351DD3"/>
    <w:rsid w:val="00351F98"/>
    <w:rsid w:val="00354630"/>
    <w:rsid w:val="0035688A"/>
    <w:rsid w:val="0036064A"/>
    <w:rsid w:val="0036072C"/>
    <w:rsid w:val="00361552"/>
    <w:rsid w:val="00363C97"/>
    <w:rsid w:val="0036437A"/>
    <w:rsid w:val="00364785"/>
    <w:rsid w:val="0036564B"/>
    <w:rsid w:val="00366333"/>
    <w:rsid w:val="0037096C"/>
    <w:rsid w:val="00370E28"/>
    <w:rsid w:val="00372327"/>
    <w:rsid w:val="00372892"/>
    <w:rsid w:val="00373E59"/>
    <w:rsid w:val="00380A2E"/>
    <w:rsid w:val="00380A49"/>
    <w:rsid w:val="00382B5B"/>
    <w:rsid w:val="0038574C"/>
    <w:rsid w:val="00386519"/>
    <w:rsid w:val="00391433"/>
    <w:rsid w:val="00391B6F"/>
    <w:rsid w:val="003925A3"/>
    <w:rsid w:val="003959F7"/>
    <w:rsid w:val="0039773B"/>
    <w:rsid w:val="003A12EF"/>
    <w:rsid w:val="003A2EA0"/>
    <w:rsid w:val="003A5BB8"/>
    <w:rsid w:val="003A73B6"/>
    <w:rsid w:val="003A7977"/>
    <w:rsid w:val="003B04DC"/>
    <w:rsid w:val="003B2613"/>
    <w:rsid w:val="003C0AEC"/>
    <w:rsid w:val="003C1D4C"/>
    <w:rsid w:val="003C41AB"/>
    <w:rsid w:val="003C4B71"/>
    <w:rsid w:val="003C4E27"/>
    <w:rsid w:val="003C5463"/>
    <w:rsid w:val="003C5FBD"/>
    <w:rsid w:val="003C62E7"/>
    <w:rsid w:val="003D1343"/>
    <w:rsid w:val="003D3CF3"/>
    <w:rsid w:val="003D4EC2"/>
    <w:rsid w:val="003D592B"/>
    <w:rsid w:val="003E1CBC"/>
    <w:rsid w:val="003E1F71"/>
    <w:rsid w:val="003E2537"/>
    <w:rsid w:val="003E4A77"/>
    <w:rsid w:val="003E4FB6"/>
    <w:rsid w:val="003E7A21"/>
    <w:rsid w:val="003E7BE7"/>
    <w:rsid w:val="003F05C0"/>
    <w:rsid w:val="003F06AA"/>
    <w:rsid w:val="003F24C4"/>
    <w:rsid w:val="003F37AD"/>
    <w:rsid w:val="003F37E8"/>
    <w:rsid w:val="003F4504"/>
    <w:rsid w:val="003F48A8"/>
    <w:rsid w:val="003F678E"/>
    <w:rsid w:val="00400903"/>
    <w:rsid w:val="00402ACD"/>
    <w:rsid w:val="00403A8A"/>
    <w:rsid w:val="00404499"/>
    <w:rsid w:val="00404CAB"/>
    <w:rsid w:val="00405558"/>
    <w:rsid w:val="00405902"/>
    <w:rsid w:val="00406645"/>
    <w:rsid w:val="00411BD0"/>
    <w:rsid w:val="00417DE0"/>
    <w:rsid w:val="00420D55"/>
    <w:rsid w:val="00421000"/>
    <w:rsid w:val="00422BF3"/>
    <w:rsid w:val="00425614"/>
    <w:rsid w:val="004256E0"/>
    <w:rsid w:val="00425741"/>
    <w:rsid w:val="00426979"/>
    <w:rsid w:val="00431210"/>
    <w:rsid w:val="00432A16"/>
    <w:rsid w:val="004332D4"/>
    <w:rsid w:val="004404B7"/>
    <w:rsid w:val="004405FF"/>
    <w:rsid w:val="00442B0C"/>
    <w:rsid w:val="00443376"/>
    <w:rsid w:val="00444882"/>
    <w:rsid w:val="0044643C"/>
    <w:rsid w:val="00451AA6"/>
    <w:rsid w:val="00453651"/>
    <w:rsid w:val="00456DFB"/>
    <w:rsid w:val="00460F9E"/>
    <w:rsid w:val="0046224C"/>
    <w:rsid w:val="0046364C"/>
    <w:rsid w:val="00463ACD"/>
    <w:rsid w:val="0046433C"/>
    <w:rsid w:val="00467991"/>
    <w:rsid w:val="00467F4E"/>
    <w:rsid w:val="0047078F"/>
    <w:rsid w:val="00475DE6"/>
    <w:rsid w:val="00476C10"/>
    <w:rsid w:val="00477F3D"/>
    <w:rsid w:val="00480A9B"/>
    <w:rsid w:val="00493865"/>
    <w:rsid w:val="00494C95"/>
    <w:rsid w:val="00495F35"/>
    <w:rsid w:val="0049640C"/>
    <w:rsid w:val="00497527"/>
    <w:rsid w:val="00497EBB"/>
    <w:rsid w:val="004A04EF"/>
    <w:rsid w:val="004A5057"/>
    <w:rsid w:val="004A5143"/>
    <w:rsid w:val="004B12CC"/>
    <w:rsid w:val="004B4070"/>
    <w:rsid w:val="004C0BE9"/>
    <w:rsid w:val="004C3D32"/>
    <w:rsid w:val="004C4F10"/>
    <w:rsid w:val="004C7ECF"/>
    <w:rsid w:val="004D0516"/>
    <w:rsid w:val="004D10A3"/>
    <w:rsid w:val="004D1375"/>
    <w:rsid w:val="004D4025"/>
    <w:rsid w:val="004D5F51"/>
    <w:rsid w:val="004D7487"/>
    <w:rsid w:val="004D77D9"/>
    <w:rsid w:val="004D7A14"/>
    <w:rsid w:val="004E3845"/>
    <w:rsid w:val="004E45A5"/>
    <w:rsid w:val="004E4950"/>
    <w:rsid w:val="004E4E52"/>
    <w:rsid w:val="004E5062"/>
    <w:rsid w:val="004E558D"/>
    <w:rsid w:val="004E5A62"/>
    <w:rsid w:val="004F39B0"/>
    <w:rsid w:val="004F48F3"/>
    <w:rsid w:val="004F5B2B"/>
    <w:rsid w:val="004F5DDA"/>
    <w:rsid w:val="00501449"/>
    <w:rsid w:val="00502577"/>
    <w:rsid w:val="00503F9F"/>
    <w:rsid w:val="00507F44"/>
    <w:rsid w:val="005108F1"/>
    <w:rsid w:val="0051213C"/>
    <w:rsid w:val="00513A62"/>
    <w:rsid w:val="00513D49"/>
    <w:rsid w:val="00520815"/>
    <w:rsid w:val="00521B55"/>
    <w:rsid w:val="00523846"/>
    <w:rsid w:val="005265BC"/>
    <w:rsid w:val="0053098C"/>
    <w:rsid w:val="005349C7"/>
    <w:rsid w:val="00534F8D"/>
    <w:rsid w:val="005354C0"/>
    <w:rsid w:val="00547CA3"/>
    <w:rsid w:val="00550158"/>
    <w:rsid w:val="005532C6"/>
    <w:rsid w:val="00554B2F"/>
    <w:rsid w:val="00564639"/>
    <w:rsid w:val="00564994"/>
    <w:rsid w:val="00564E15"/>
    <w:rsid w:val="00565CB2"/>
    <w:rsid w:val="00565F13"/>
    <w:rsid w:val="00570CE8"/>
    <w:rsid w:val="005763D2"/>
    <w:rsid w:val="00576E43"/>
    <w:rsid w:val="005771F3"/>
    <w:rsid w:val="0057754B"/>
    <w:rsid w:val="00582AD9"/>
    <w:rsid w:val="005836DE"/>
    <w:rsid w:val="00583FC7"/>
    <w:rsid w:val="00584432"/>
    <w:rsid w:val="005847D9"/>
    <w:rsid w:val="00584B7D"/>
    <w:rsid w:val="0059010E"/>
    <w:rsid w:val="00594080"/>
    <w:rsid w:val="00595A64"/>
    <w:rsid w:val="00595AF5"/>
    <w:rsid w:val="005965EA"/>
    <w:rsid w:val="00596815"/>
    <w:rsid w:val="005A0B1E"/>
    <w:rsid w:val="005A0E62"/>
    <w:rsid w:val="005A12F8"/>
    <w:rsid w:val="005A1A2A"/>
    <w:rsid w:val="005A433C"/>
    <w:rsid w:val="005A4942"/>
    <w:rsid w:val="005A55AF"/>
    <w:rsid w:val="005A7B8F"/>
    <w:rsid w:val="005B0D45"/>
    <w:rsid w:val="005C040D"/>
    <w:rsid w:val="005C0547"/>
    <w:rsid w:val="005C0C22"/>
    <w:rsid w:val="005C3C87"/>
    <w:rsid w:val="005C65FC"/>
    <w:rsid w:val="005C6A4A"/>
    <w:rsid w:val="005D16C4"/>
    <w:rsid w:val="005D24DF"/>
    <w:rsid w:val="005D35D9"/>
    <w:rsid w:val="005D3D19"/>
    <w:rsid w:val="005E1A7F"/>
    <w:rsid w:val="005E53C0"/>
    <w:rsid w:val="005F4C07"/>
    <w:rsid w:val="005F4FE1"/>
    <w:rsid w:val="005F5168"/>
    <w:rsid w:val="00600AB5"/>
    <w:rsid w:val="006028C7"/>
    <w:rsid w:val="006109B3"/>
    <w:rsid w:val="00611B7C"/>
    <w:rsid w:val="006143D3"/>
    <w:rsid w:val="006234D8"/>
    <w:rsid w:val="00627185"/>
    <w:rsid w:val="0063130F"/>
    <w:rsid w:val="006317A8"/>
    <w:rsid w:val="00632E2A"/>
    <w:rsid w:val="0063511D"/>
    <w:rsid w:val="00635549"/>
    <w:rsid w:val="0063606A"/>
    <w:rsid w:val="006360C7"/>
    <w:rsid w:val="006361E2"/>
    <w:rsid w:val="00636A98"/>
    <w:rsid w:val="00640591"/>
    <w:rsid w:val="00643FAF"/>
    <w:rsid w:val="006502AE"/>
    <w:rsid w:val="006514C9"/>
    <w:rsid w:val="00651E54"/>
    <w:rsid w:val="0065559F"/>
    <w:rsid w:val="00657710"/>
    <w:rsid w:val="0066334D"/>
    <w:rsid w:val="00664DE3"/>
    <w:rsid w:val="00665B85"/>
    <w:rsid w:val="006724BD"/>
    <w:rsid w:val="00674A7F"/>
    <w:rsid w:val="00675A50"/>
    <w:rsid w:val="00675F47"/>
    <w:rsid w:val="006808AE"/>
    <w:rsid w:val="00680BAB"/>
    <w:rsid w:val="00684831"/>
    <w:rsid w:val="00687003"/>
    <w:rsid w:val="006906DC"/>
    <w:rsid w:val="00690CB8"/>
    <w:rsid w:val="00691A74"/>
    <w:rsid w:val="00693B5A"/>
    <w:rsid w:val="0069519F"/>
    <w:rsid w:val="0069710B"/>
    <w:rsid w:val="006A0562"/>
    <w:rsid w:val="006A0C92"/>
    <w:rsid w:val="006A1BEB"/>
    <w:rsid w:val="006A3FF6"/>
    <w:rsid w:val="006A430E"/>
    <w:rsid w:val="006A4C7E"/>
    <w:rsid w:val="006A7B05"/>
    <w:rsid w:val="006B18E3"/>
    <w:rsid w:val="006B364F"/>
    <w:rsid w:val="006B5A04"/>
    <w:rsid w:val="006B5F3A"/>
    <w:rsid w:val="006B7F43"/>
    <w:rsid w:val="006C068D"/>
    <w:rsid w:val="006C1923"/>
    <w:rsid w:val="006C1C61"/>
    <w:rsid w:val="006C4D9B"/>
    <w:rsid w:val="006D0D37"/>
    <w:rsid w:val="006D23F6"/>
    <w:rsid w:val="006D2FFB"/>
    <w:rsid w:val="006D31D3"/>
    <w:rsid w:val="006D3B5E"/>
    <w:rsid w:val="006D4F6C"/>
    <w:rsid w:val="006D5816"/>
    <w:rsid w:val="006D5BDA"/>
    <w:rsid w:val="006D60E1"/>
    <w:rsid w:val="006D7249"/>
    <w:rsid w:val="006D7FF2"/>
    <w:rsid w:val="006E073C"/>
    <w:rsid w:val="006E0CB9"/>
    <w:rsid w:val="006E1F2A"/>
    <w:rsid w:val="006E5EE3"/>
    <w:rsid w:val="006E6798"/>
    <w:rsid w:val="006E75B8"/>
    <w:rsid w:val="006E7ABC"/>
    <w:rsid w:val="006F22F9"/>
    <w:rsid w:val="006F2767"/>
    <w:rsid w:val="006F2E2A"/>
    <w:rsid w:val="006F32FB"/>
    <w:rsid w:val="006F42D5"/>
    <w:rsid w:val="006F5D2B"/>
    <w:rsid w:val="006F6BFA"/>
    <w:rsid w:val="00702AF8"/>
    <w:rsid w:val="0071230E"/>
    <w:rsid w:val="00723ADA"/>
    <w:rsid w:val="00727CD2"/>
    <w:rsid w:val="007301DD"/>
    <w:rsid w:val="00730845"/>
    <w:rsid w:val="00731E27"/>
    <w:rsid w:val="00732845"/>
    <w:rsid w:val="00736394"/>
    <w:rsid w:val="00736C7E"/>
    <w:rsid w:val="00742060"/>
    <w:rsid w:val="00744680"/>
    <w:rsid w:val="0075161C"/>
    <w:rsid w:val="007535AB"/>
    <w:rsid w:val="00753AD1"/>
    <w:rsid w:val="00757941"/>
    <w:rsid w:val="0076063E"/>
    <w:rsid w:val="00761A39"/>
    <w:rsid w:val="007635A8"/>
    <w:rsid w:val="00763DE4"/>
    <w:rsid w:val="007655DD"/>
    <w:rsid w:val="0076677E"/>
    <w:rsid w:val="007668B2"/>
    <w:rsid w:val="007676B4"/>
    <w:rsid w:val="00767DAE"/>
    <w:rsid w:val="00770F3E"/>
    <w:rsid w:val="007710B6"/>
    <w:rsid w:val="00771589"/>
    <w:rsid w:val="007728A3"/>
    <w:rsid w:val="007729F1"/>
    <w:rsid w:val="00773860"/>
    <w:rsid w:val="0078077D"/>
    <w:rsid w:val="007818A8"/>
    <w:rsid w:val="007819D3"/>
    <w:rsid w:val="007825D5"/>
    <w:rsid w:val="007841ED"/>
    <w:rsid w:val="00785875"/>
    <w:rsid w:val="00786A88"/>
    <w:rsid w:val="00791A90"/>
    <w:rsid w:val="007932A3"/>
    <w:rsid w:val="00793C84"/>
    <w:rsid w:val="0079572C"/>
    <w:rsid w:val="00795AF0"/>
    <w:rsid w:val="007A2EA8"/>
    <w:rsid w:val="007A349D"/>
    <w:rsid w:val="007A363F"/>
    <w:rsid w:val="007A5A73"/>
    <w:rsid w:val="007A5DE7"/>
    <w:rsid w:val="007B17DB"/>
    <w:rsid w:val="007B493C"/>
    <w:rsid w:val="007B534D"/>
    <w:rsid w:val="007B7B56"/>
    <w:rsid w:val="007C0426"/>
    <w:rsid w:val="007C052A"/>
    <w:rsid w:val="007C2F20"/>
    <w:rsid w:val="007C31B5"/>
    <w:rsid w:val="007C584B"/>
    <w:rsid w:val="007C5E28"/>
    <w:rsid w:val="007D0FCF"/>
    <w:rsid w:val="007D26E3"/>
    <w:rsid w:val="007D2F69"/>
    <w:rsid w:val="007D31E8"/>
    <w:rsid w:val="007D3C9D"/>
    <w:rsid w:val="007D617E"/>
    <w:rsid w:val="007D64F0"/>
    <w:rsid w:val="007E0DA8"/>
    <w:rsid w:val="007E1025"/>
    <w:rsid w:val="007E1860"/>
    <w:rsid w:val="007E1FAA"/>
    <w:rsid w:val="007E706D"/>
    <w:rsid w:val="007E76AE"/>
    <w:rsid w:val="007F0398"/>
    <w:rsid w:val="007F1351"/>
    <w:rsid w:val="007F4FA2"/>
    <w:rsid w:val="007F53C9"/>
    <w:rsid w:val="007F6C2F"/>
    <w:rsid w:val="007F794C"/>
    <w:rsid w:val="007F7F5E"/>
    <w:rsid w:val="00800F3F"/>
    <w:rsid w:val="00801480"/>
    <w:rsid w:val="008041A2"/>
    <w:rsid w:val="00804ABF"/>
    <w:rsid w:val="00805C10"/>
    <w:rsid w:val="008116BC"/>
    <w:rsid w:val="00811FBE"/>
    <w:rsid w:val="00812FCE"/>
    <w:rsid w:val="008140D5"/>
    <w:rsid w:val="0081764F"/>
    <w:rsid w:val="0082017F"/>
    <w:rsid w:val="00820F99"/>
    <w:rsid w:val="008220E4"/>
    <w:rsid w:val="008235E3"/>
    <w:rsid w:val="008237AC"/>
    <w:rsid w:val="00823B19"/>
    <w:rsid w:val="0082481B"/>
    <w:rsid w:val="008264C0"/>
    <w:rsid w:val="008272F5"/>
    <w:rsid w:val="00827E06"/>
    <w:rsid w:val="0083547F"/>
    <w:rsid w:val="00836C14"/>
    <w:rsid w:val="00841FCF"/>
    <w:rsid w:val="00845309"/>
    <w:rsid w:val="00845F8D"/>
    <w:rsid w:val="00851712"/>
    <w:rsid w:val="00852C2B"/>
    <w:rsid w:val="0085383D"/>
    <w:rsid w:val="008558BA"/>
    <w:rsid w:val="008567F6"/>
    <w:rsid w:val="008577A7"/>
    <w:rsid w:val="00862067"/>
    <w:rsid w:val="00862EC4"/>
    <w:rsid w:val="00864868"/>
    <w:rsid w:val="00864D7D"/>
    <w:rsid w:val="00867A7D"/>
    <w:rsid w:val="00867F8A"/>
    <w:rsid w:val="0087049F"/>
    <w:rsid w:val="008806C9"/>
    <w:rsid w:val="00880775"/>
    <w:rsid w:val="008822D2"/>
    <w:rsid w:val="00883ABD"/>
    <w:rsid w:val="0088590F"/>
    <w:rsid w:val="008871C2"/>
    <w:rsid w:val="00890C42"/>
    <w:rsid w:val="00890FC4"/>
    <w:rsid w:val="008914BD"/>
    <w:rsid w:val="00891C5C"/>
    <w:rsid w:val="008941F6"/>
    <w:rsid w:val="00895C1E"/>
    <w:rsid w:val="008967DA"/>
    <w:rsid w:val="00896BFC"/>
    <w:rsid w:val="0089740A"/>
    <w:rsid w:val="008A15DA"/>
    <w:rsid w:val="008A1BBA"/>
    <w:rsid w:val="008A287F"/>
    <w:rsid w:val="008A3426"/>
    <w:rsid w:val="008A3653"/>
    <w:rsid w:val="008A6445"/>
    <w:rsid w:val="008A6F9D"/>
    <w:rsid w:val="008A71D7"/>
    <w:rsid w:val="008B11B4"/>
    <w:rsid w:val="008B48BA"/>
    <w:rsid w:val="008B5F47"/>
    <w:rsid w:val="008B6980"/>
    <w:rsid w:val="008B7A0D"/>
    <w:rsid w:val="008C0192"/>
    <w:rsid w:val="008C5703"/>
    <w:rsid w:val="008C705F"/>
    <w:rsid w:val="008D048C"/>
    <w:rsid w:val="008D07D5"/>
    <w:rsid w:val="008D1BF1"/>
    <w:rsid w:val="008D2516"/>
    <w:rsid w:val="008D28D9"/>
    <w:rsid w:val="008D61C8"/>
    <w:rsid w:val="008E21AC"/>
    <w:rsid w:val="008E2914"/>
    <w:rsid w:val="008E3EA9"/>
    <w:rsid w:val="008E574F"/>
    <w:rsid w:val="008E7887"/>
    <w:rsid w:val="008F01BC"/>
    <w:rsid w:val="008F1FBB"/>
    <w:rsid w:val="008F24E3"/>
    <w:rsid w:val="008F43CF"/>
    <w:rsid w:val="008F5A1B"/>
    <w:rsid w:val="008F73F0"/>
    <w:rsid w:val="008F7927"/>
    <w:rsid w:val="00900338"/>
    <w:rsid w:val="00901737"/>
    <w:rsid w:val="0090244D"/>
    <w:rsid w:val="00904BA5"/>
    <w:rsid w:val="00905BB3"/>
    <w:rsid w:val="009103D8"/>
    <w:rsid w:val="00910BB1"/>
    <w:rsid w:val="0091243C"/>
    <w:rsid w:val="009127C7"/>
    <w:rsid w:val="00914910"/>
    <w:rsid w:val="009158FF"/>
    <w:rsid w:val="00920DFF"/>
    <w:rsid w:val="00921BD0"/>
    <w:rsid w:val="0092325D"/>
    <w:rsid w:val="00923A9D"/>
    <w:rsid w:val="00927CEB"/>
    <w:rsid w:val="009325D8"/>
    <w:rsid w:val="00942044"/>
    <w:rsid w:val="00944F1D"/>
    <w:rsid w:val="00946216"/>
    <w:rsid w:val="00947343"/>
    <w:rsid w:val="00951286"/>
    <w:rsid w:val="00951E2D"/>
    <w:rsid w:val="00951EDF"/>
    <w:rsid w:val="009521F8"/>
    <w:rsid w:val="00952364"/>
    <w:rsid w:val="00953D93"/>
    <w:rsid w:val="00954471"/>
    <w:rsid w:val="009551F8"/>
    <w:rsid w:val="00956C90"/>
    <w:rsid w:val="00957F94"/>
    <w:rsid w:val="00960430"/>
    <w:rsid w:val="0096208D"/>
    <w:rsid w:val="009626CC"/>
    <w:rsid w:val="00962E69"/>
    <w:rsid w:val="009640E3"/>
    <w:rsid w:val="00964282"/>
    <w:rsid w:val="009652D6"/>
    <w:rsid w:val="0097160E"/>
    <w:rsid w:val="00972920"/>
    <w:rsid w:val="00974C38"/>
    <w:rsid w:val="009753ED"/>
    <w:rsid w:val="00975D1F"/>
    <w:rsid w:val="00977EEC"/>
    <w:rsid w:val="00980C31"/>
    <w:rsid w:val="009828CD"/>
    <w:rsid w:val="00982944"/>
    <w:rsid w:val="00982A8B"/>
    <w:rsid w:val="00985C48"/>
    <w:rsid w:val="00986554"/>
    <w:rsid w:val="00987D82"/>
    <w:rsid w:val="00992FD4"/>
    <w:rsid w:val="00993EBD"/>
    <w:rsid w:val="0099454C"/>
    <w:rsid w:val="009950F0"/>
    <w:rsid w:val="0099796D"/>
    <w:rsid w:val="009A07BA"/>
    <w:rsid w:val="009A5FDE"/>
    <w:rsid w:val="009B3284"/>
    <w:rsid w:val="009B79CB"/>
    <w:rsid w:val="009C1401"/>
    <w:rsid w:val="009C3958"/>
    <w:rsid w:val="009D137C"/>
    <w:rsid w:val="009D44CB"/>
    <w:rsid w:val="009D4F22"/>
    <w:rsid w:val="009D697B"/>
    <w:rsid w:val="009D704E"/>
    <w:rsid w:val="009E3D93"/>
    <w:rsid w:val="009E7100"/>
    <w:rsid w:val="009F4041"/>
    <w:rsid w:val="009F4C0F"/>
    <w:rsid w:val="00A05EF5"/>
    <w:rsid w:val="00A119D4"/>
    <w:rsid w:val="00A13D50"/>
    <w:rsid w:val="00A15021"/>
    <w:rsid w:val="00A15439"/>
    <w:rsid w:val="00A15E0F"/>
    <w:rsid w:val="00A17744"/>
    <w:rsid w:val="00A22012"/>
    <w:rsid w:val="00A248C5"/>
    <w:rsid w:val="00A30338"/>
    <w:rsid w:val="00A30DEE"/>
    <w:rsid w:val="00A32601"/>
    <w:rsid w:val="00A37187"/>
    <w:rsid w:val="00A40687"/>
    <w:rsid w:val="00A45B48"/>
    <w:rsid w:val="00A461BE"/>
    <w:rsid w:val="00A47E6A"/>
    <w:rsid w:val="00A53D68"/>
    <w:rsid w:val="00A557A9"/>
    <w:rsid w:val="00A56945"/>
    <w:rsid w:val="00A62234"/>
    <w:rsid w:val="00A654E4"/>
    <w:rsid w:val="00A6667F"/>
    <w:rsid w:val="00A72637"/>
    <w:rsid w:val="00A73D31"/>
    <w:rsid w:val="00A74171"/>
    <w:rsid w:val="00A76B98"/>
    <w:rsid w:val="00A80548"/>
    <w:rsid w:val="00A85AB7"/>
    <w:rsid w:val="00A86B22"/>
    <w:rsid w:val="00A90EC5"/>
    <w:rsid w:val="00A90F87"/>
    <w:rsid w:val="00A90F94"/>
    <w:rsid w:val="00A93E57"/>
    <w:rsid w:val="00A93F17"/>
    <w:rsid w:val="00AA0BA1"/>
    <w:rsid w:val="00AA1266"/>
    <w:rsid w:val="00AA38F1"/>
    <w:rsid w:val="00AA410E"/>
    <w:rsid w:val="00AA740D"/>
    <w:rsid w:val="00AA7B83"/>
    <w:rsid w:val="00AB02F6"/>
    <w:rsid w:val="00AB119E"/>
    <w:rsid w:val="00AB3AC1"/>
    <w:rsid w:val="00AB4512"/>
    <w:rsid w:val="00AB6944"/>
    <w:rsid w:val="00AC3E98"/>
    <w:rsid w:val="00AC41DB"/>
    <w:rsid w:val="00AC517C"/>
    <w:rsid w:val="00AC5708"/>
    <w:rsid w:val="00AC6095"/>
    <w:rsid w:val="00AC7C27"/>
    <w:rsid w:val="00AC7F8D"/>
    <w:rsid w:val="00AD2452"/>
    <w:rsid w:val="00AD4D96"/>
    <w:rsid w:val="00AE07FC"/>
    <w:rsid w:val="00AE0A8D"/>
    <w:rsid w:val="00AE419F"/>
    <w:rsid w:val="00AE608A"/>
    <w:rsid w:val="00AE6A45"/>
    <w:rsid w:val="00AF67DC"/>
    <w:rsid w:val="00B00AF3"/>
    <w:rsid w:val="00B00FCF"/>
    <w:rsid w:val="00B022D9"/>
    <w:rsid w:val="00B0432F"/>
    <w:rsid w:val="00B04A83"/>
    <w:rsid w:val="00B04F3D"/>
    <w:rsid w:val="00B05662"/>
    <w:rsid w:val="00B07512"/>
    <w:rsid w:val="00B12354"/>
    <w:rsid w:val="00B20315"/>
    <w:rsid w:val="00B22595"/>
    <w:rsid w:val="00B236C2"/>
    <w:rsid w:val="00B26A46"/>
    <w:rsid w:val="00B27269"/>
    <w:rsid w:val="00B275B8"/>
    <w:rsid w:val="00B27698"/>
    <w:rsid w:val="00B30214"/>
    <w:rsid w:val="00B34EDF"/>
    <w:rsid w:val="00B35680"/>
    <w:rsid w:val="00B35BF6"/>
    <w:rsid w:val="00B37A25"/>
    <w:rsid w:val="00B4002D"/>
    <w:rsid w:val="00B42247"/>
    <w:rsid w:val="00B43B78"/>
    <w:rsid w:val="00B474B8"/>
    <w:rsid w:val="00B54A23"/>
    <w:rsid w:val="00B5536C"/>
    <w:rsid w:val="00B60C68"/>
    <w:rsid w:val="00B614D2"/>
    <w:rsid w:val="00B61652"/>
    <w:rsid w:val="00B62684"/>
    <w:rsid w:val="00B6489F"/>
    <w:rsid w:val="00B65495"/>
    <w:rsid w:val="00B6764F"/>
    <w:rsid w:val="00B67E23"/>
    <w:rsid w:val="00B7161B"/>
    <w:rsid w:val="00B71805"/>
    <w:rsid w:val="00B7234B"/>
    <w:rsid w:val="00B73140"/>
    <w:rsid w:val="00B73895"/>
    <w:rsid w:val="00B745B4"/>
    <w:rsid w:val="00B7592F"/>
    <w:rsid w:val="00B7702D"/>
    <w:rsid w:val="00B80263"/>
    <w:rsid w:val="00B81982"/>
    <w:rsid w:val="00B83AE4"/>
    <w:rsid w:val="00B8492E"/>
    <w:rsid w:val="00B84DDB"/>
    <w:rsid w:val="00B86CB9"/>
    <w:rsid w:val="00B917C0"/>
    <w:rsid w:val="00B9264F"/>
    <w:rsid w:val="00B93BAD"/>
    <w:rsid w:val="00B94E01"/>
    <w:rsid w:val="00B95595"/>
    <w:rsid w:val="00B965FD"/>
    <w:rsid w:val="00B96B4B"/>
    <w:rsid w:val="00BA009D"/>
    <w:rsid w:val="00BA0604"/>
    <w:rsid w:val="00BA46E2"/>
    <w:rsid w:val="00BA569F"/>
    <w:rsid w:val="00BA5CFB"/>
    <w:rsid w:val="00BB0525"/>
    <w:rsid w:val="00BB612D"/>
    <w:rsid w:val="00BC216B"/>
    <w:rsid w:val="00BC3240"/>
    <w:rsid w:val="00BC3434"/>
    <w:rsid w:val="00BC411E"/>
    <w:rsid w:val="00BC4B06"/>
    <w:rsid w:val="00BC68D1"/>
    <w:rsid w:val="00BD0AB5"/>
    <w:rsid w:val="00BD24C0"/>
    <w:rsid w:val="00BD5197"/>
    <w:rsid w:val="00BD5FAB"/>
    <w:rsid w:val="00BD6981"/>
    <w:rsid w:val="00BE56C7"/>
    <w:rsid w:val="00BF1349"/>
    <w:rsid w:val="00BF1BF2"/>
    <w:rsid w:val="00BF7BBE"/>
    <w:rsid w:val="00BF7E0F"/>
    <w:rsid w:val="00C0034C"/>
    <w:rsid w:val="00C00BB9"/>
    <w:rsid w:val="00C0201E"/>
    <w:rsid w:val="00C064BB"/>
    <w:rsid w:val="00C06F3B"/>
    <w:rsid w:val="00C079B2"/>
    <w:rsid w:val="00C10A3D"/>
    <w:rsid w:val="00C13614"/>
    <w:rsid w:val="00C15CDB"/>
    <w:rsid w:val="00C16F4A"/>
    <w:rsid w:val="00C17DD2"/>
    <w:rsid w:val="00C20C5B"/>
    <w:rsid w:val="00C22041"/>
    <w:rsid w:val="00C235F2"/>
    <w:rsid w:val="00C2415C"/>
    <w:rsid w:val="00C2489B"/>
    <w:rsid w:val="00C253A4"/>
    <w:rsid w:val="00C266F3"/>
    <w:rsid w:val="00C3146C"/>
    <w:rsid w:val="00C35C27"/>
    <w:rsid w:val="00C36287"/>
    <w:rsid w:val="00C36798"/>
    <w:rsid w:val="00C37927"/>
    <w:rsid w:val="00C40123"/>
    <w:rsid w:val="00C44D1D"/>
    <w:rsid w:val="00C45267"/>
    <w:rsid w:val="00C45A75"/>
    <w:rsid w:val="00C46D0C"/>
    <w:rsid w:val="00C47450"/>
    <w:rsid w:val="00C512DB"/>
    <w:rsid w:val="00C51F38"/>
    <w:rsid w:val="00C56BE5"/>
    <w:rsid w:val="00C571AF"/>
    <w:rsid w:val="00C5778F"/>
    <w:rsid w:val="00C57DB4"/>
    <w:rsid w:val="00C61D8B"/>
    <w:rsid w:val="00C63EE8"/>
    <w:rsid w:val="00C641FE"/>
    <w:rsid w:val="00C67B8E"/>
    <w:rsid w:val="00C72362"/>
    <w:rsid w:val="00C72E90"/>
    <w:rsid w:val="00C73F1A"/>
    <w:rsid w:val="00C75B28"/>
    <w:rsid w:val="00C77AF8"/>
    <w:rsid w:val="00C80D50"/>
    <w:rsid w:val="00C86535"/>
    <w:rsid w:val="00C869AE"/>
    <w:rsid w:val="00C87BE2"/>
    <w:rsid w:val="00C901A4"/>
    <w:rsid w:val="00C915C5"/>
    <w:rsid w:val="00C9441C"/>
    <w:rsid w:val="00C95616"/>
    <w:rsid w:val="00C95C11"/>
    <w:rsid w:val="00CA002C"/>
    <w:rsid w:val="00CA2DA1"/>
    <w:rsid w:val="00CA302A"/>
    <w:rsid w:val="00CA3177"/>
    <w:rsid w:val="00CA6C51"/>
    <w:rsid w:val="00CA725D"/>
    <w:rsid w:val="00CB18DE"/>
    <w:rsid w:val="00CB23D6"/>
    <w:rsid w:val="00CB5F35"/>
    <w:rsid w:val="00CB68C4"/>
    <w:rsid w:val="00CB6ECE"/>
    <w:rsid w:val="00CC5547"/>
    <w:rsid w:val="00CC59AE"/>
    <w:rsid w:val="00CC6F5C"/>
    <w:rsid w:val="00CD23C0"/>
    <w:rsid w:val="00CD2F3E"/>
    <w:rsid w:val="00CD30C5"/>
    <w:rsid w:val="00CD503D"/>
    <w:rsid w:val="00CD78B2"/>
    <w:rsid w:val="00CE34B1"/>
    <w:rsid w:val="00CE6BB7"/>
    <w:rsid w:val="00CF3AC3"/>
    <w:rsid w:val="00CF534E"/>
    <w:rsid w:val="00CF6954"/>
    <w:rsid w:val="00D01762"/>
    <w:rsid w:val="00D03B20"/>
    <w:rsid w:val="00D03C89"/>
    <w:rsid w:val="00D1166D"/>
    <w:rsid w:val="00D11837"/>
    <w:rsid w:val="00D11F23"/>
    <w:rsid w:val="00D13450"/>
    <w:rsid w:val="00D15FD5"/>
    <w:rsid w:val="00D163DD"/>
    <w:rsid w:val="00D17A07"/>
    <w:rsid w:val="00D2275C"/>
    <w:rsid w:val="00D2340F"/>
    <w:rsid w:val="00D26BB6"/>
    <w:rsid w:val="00D26FD7"/>
    <w:rsid w:val="00D31E21"/>
    <w:rsid w:val="00D33F1C"/>
    <w:rsid w:val="00D401D8"/>
    <w:rsid w:val="00D407CE"/>
    <w:rsid w:val="00D41D82"/>
    <w:rsid w:val="00D43C12"/>
    <w:rsid w:val="00D44E5F"/>
    <w:rsid w:val="00D45684"/>
    <w:rsid w:val="00D46153"/>
    <w:rsid w:val="00D46451"/>
    <w:rsid w:val="00D46F68"/>
    <w:rsid w:val="00D501B1"/>
    <w:rsid w:val="00D520B3"/>
    <w:rsid w:val="00D52726"/>
    <w:rsid w:val="00D542D2"/>
    <w:rsid w:val="00D54C32"/>
    <w:rsid w:val="00D56133"/>
    <w:rsid w:val="00D56811"/>
    <w:rsid w:val="00D568BC"/>
    <w:rsid w:val="00D56936"/>
    <w:rsid w:val="00D57D8B"/>
    <w:rsid w:val="00D57D97"/>
    <w:rsid w:val="00D63E51"/>
    <w:rsid w:val="00D6414B"/>
    <w:rsid w:val="00D64D47"/>
    <w:rsid w:val="00D710B3"/>
    <w:rsid w:val="00D71DA5"/>
    <w:rsid w:val="00D71F65"/>
    <w:rsid w:val="00D73B60"/>
    <w:rsid w:val="00D7525D"/>
    <w:rsid w:val="00D754A4"/>
    <w:rsid w:val="00D7590B"/>
    <w:rsid w:val="00D81E0E"/>
    <w:rsid w:val="00D853CB"/>
    <w:rsid w:val="00D9224E"/>
    <w:rsid w:val="00D94AC3"/>
    <w:rsid w:val="00D977F1"/>
    <w:rsid w:val="00DA2C33"/>
    <w:rsid w:val="00DA2F46"/>
    <w:rsid w:val="00DA386B"/>
    <w:rsid w:val="00DA4479"/>
    <w:rsid w:val="00DA45F1"/>
    <w:rsid w:val="00DA57FB"/>
    <w:rsid w:val="00DA5ACD"/>
    <w:rsid w:val="00DA67DB"/>
    <w:rsid w:val="00DB0863"/>
    <w:rsid w:val="00DB0931"/>
    <w:rsid w:val="00DB13C0"/>
    <w:rsid w:val="00DB1BFC"/>
    <w:rsid w:val="00DB2AEE"/>
    <w:rsid w:val="00DB37B6"/>
    <w:rsid w:val="00DB6276"/>
    <w:rsid w:val="00DB7604"/>
    <w:rsid w:val="00DC010A"/>
    <w:rsid w:val="00DC047A"/>
    <w:rsid w:val="00DC0D2D"/>
    <w:rsid w:val="00DC1526"/>
    <w:rsid w:val="00DC33B7"/>
    <w:rsid w:val="00DC5E9E"/>
    <w:rsid w:val="00DD28F2"/>
    <w:rsid w:val="00DD2B41"/>
    <w:rsid w:val="00DD42A5"/>
    <w:rsid w:val="00DD637D"/>
    <w:rsid w:val="00DD7D38"/>
    <w:rsid w:val="00DE179C"/>
    <w:rsid w:val="00DE7300"/>
    <w:rsid w:val="00DE7D4D"/>
    <w:rsid w:val="00DE7E89"/>
    <w:rsid w:val="00DF39A0"/>
    <w:rsid w:val="00DF4BD6"/>
    <w:rsid w:val="00DF5E2A"/>
    <w:rsid w:val="00DF5FEF"/>
    <w:rsid w:val="00E01452"/>
    <w:rsid w:val="00E02BCF"/>
    <w:rsid w:val="00E12C6A"/>
    <w:rsid w:val="00E14FBF"/>
    <w:rsid w:val="00E17C4D"/>
    <w:rsid w:val="00E201C1"/>
    <w:rsid w:val="00E21208"/>
    <w:rsid w:val="00E23B5E"/>
    <w:rsid w:val="00E2605A"/>
    <w:rsid w:val="00E269FB"/>
    <w:rsid w:val="00E26BD8"/>
    <w:rsid w:val="00E307F1"/>
    <w:rsid w:val="00E31DAD"/>
    <w:rsid w:val="00E33F93"/>
    <w:rsid w:val="00E35FB8"/>
    <w:rsid w:val="00E364D1"/>
    <w:rsid w:val="00E4087D"/>
    <w:rsid w:val="00E43F76"/>
    <w:rsid w:val="00E44369"/>
    <w:rsid w:val="00E4512D"/>
    <w:rsid w:val="00E453D9"/>
    <w:rsid w:val="00E45401"/>
    <w:rsid w:val="00E45E7D"/>
    <w:rsid w:val="00E50E72"/>
    <w:rsid w:val="00E5148A"/>
    <w:rsid w:val="00E5188E"/>
    <w:rsid w:val="00E52257"/>
    <w:rsid w:val="00E542BA"/>
    <w:rsid w:val="00E55178"/>
    <w:rsid w:val="00E56261"/>
    <w:rsid w:val="00E5751D"/>
    <w:rsid w:val="00E6023A"/>
    <w:rsid w:val="00E60779"/>
    <w:rsid w:val="00E615B2"/>
    <w:rsid w:val="00E622F4"/>
    <w:rsid w:val="00E62F77"/>
    <w:rsid w:val="00E64D9E"/>
    <w:rsid w:val="00E65244"/>
    <w:rsid w:val="00E66766"/>
    <w:rsid w:val="00E7037F"/>
    <w:rsid w:val="00E70DB4"/>
    <w:rsid w:val="00E72453"/>
    <w:rsid w:val="00E737FB"/>
    <w:rsid w:val="00E76E15"/>
    <w:rsid w:val="00E77086"/>
    <w:rsid w:val="00E80451"/>
    <w:rsid w:val="00E82636"/>
    <w:rsid w:val="00E849AC"/>
    <w:rsid w:val="00E8614A"/>
    <w:rsid w:val="00E86239"/>
    <w:rsid w:val="00E86A76"/>
    <w:rsid w:val="00E87978"/>
    <w:rsid w:val="00E930F9"/>
    <w:rsid w:val="00E94504"/>
    <w:rsid w:val="00E9451C"/>
    <w:rsid w:val="00E94C62"/>
    <w:rsid w:val="00E96858"/>
    <w:rsid w:val="00EA2E8B"/>
    <w:rsid w:val="00EA5031"/>
    <w:rsid w:val="00EA6D97"/>
    <w:rsid w:val="00EA7A23"/>
    <w:rsid w:val="00EB05D9"/>
    <w:rsid w:val="00EB230B"/>
    <w:rsid w:val="00EB355F"/>
    <w:rsid w:val="00EB4CE0"/>
    <w:rsid w:val="00EB4FB4"/>
    <w:rsid w:val="00EB5B22"/>
    <w:rsid w:val="00ED1109"/>
    <w:rsid w:val="00ED3A0B"/>
    <w:rsid w:val="00ED4B5C"/>
    <w:rsid w:val="00EE087C"/>
    <w:rsid w:val="00EE101C"/>
    <w:rsid w:val="00EE1A46"/>
    <w:rsid w:val="00EE2A68"/>
    <w:rsid w:val="00EE6681"/>
    <w:rsid w:val="00EE7C79"/>
    <w:rsid w:val="00EF1960"/>
    <w:rsid w:val="00EF1DE2"/>
    <w:rsid w:val="00EF4AEB"/>
    <w:rsid w:val="00F02BAD"/>
    <w:rsid w:val="00F032FE"/>
    <w:rsid w:val="00F03E7C"/>
    <w:rsid w:val="00F0414A"/>
    <w:rsid w:val="00F04DC6"/>
    <w:rsid w:val="00F07392"/>
    <w:rsid w:val="00F07C89"/>
    <w:rsid w:val="00F103FB"/>
    <w:rsid w:val="00F12000"/>
    <w:rsid w:val="00F148F6"/>
    <w:rsid w:val="00F163F0"/>
    <w:rsid w:val="00F1692E"/>
    <w:rsid w:val="00F16F8F"/>
    <w:rsid w:val="00F17548"/>
    <w:rsid w:val="00F17DF3"/>
    <w:rsid w:val="00F2514E"/>
    <w:rsid w:val="00F274CB"/>
    <w:rsid w:val="00F335DD"/>
    <w:rsid w:val="00F35116"/>
    <w:rsid w:val="00F37D04"/>
    <w:rsid w:val="00F40DDC"/>
    <w:rsid w:val="00F41C8F"/>
    <w:rsid w:val="00F44D59"/>
    <w:rsid w:val="00F502DB"/>
    <w:rsid w:val="00F5062A"/>
    <w:rsid w:val="00F56CCC"/>
    <w:rsid w:val="00F60BB4"/>
    <w:rsid w:val="00F60BDC"/>
    <w:rsid w:val="00F6310C"/>
    <w:rsid w:val="00F6351D"/>
    <w:rsid w:val="00F64458"/>
    <w:rsid w:val="00F6473C"/>
    <w:rsid w:val="00F64B9B"/>
    <w:rsid w:val="00F64F39"/>
    <w:rsid w:val="00F65E73"/>
    <w:rsid w:val="00F6692B"/>
    <w:rsid w:val="00F6760E"/>
    <w:rsid w:val="00F73D69"/>
    <w:rsid w:val="00F74DD6"/>
    <w:rsid w:val="00F750CF"/>
    <w:rsid w:val="00F752AA"/>
    <w:rsid w:val="00F75EFC"/>
    <w:rsid w:val="00F76BAE"/>
    <w:rsid w:val="00F83CCF"/>
    <w:rsid w:val="00F8739B"/>
    <w:rsid w:val="00F90644"/>
    <w:rsid w:val="00F913E6"/>
    <w:rsid w:val="00F93079"/>
    <w:rsid w:val="00F940E1"/>
    <w:rsid w:val="00F94844"/>
    <w:rsid w:val="00F94EE5"/>
    <w:rsid w:val="00F9573A"/>
    <w:rsid w:val="00FA2543"/>
    <w:rsid w:val="00FA3032"/>
    <w:rsid w:val="00FA3E3B"/>
    <w:rsid w:val="00FA4821"/>
    <w:rsid w:val="00FA513E"/>
    <w:rsid w:val="00FB1DA2"/>
    <w:rsid w:val="00FB1F0A"/>
    <w:rsid w:val="00FB4EBB"/>
    <w:rsid w:val="00FC0C3B"/>
    <w:rsid w:val="00FC1A1E"/>
    <w:rsid w:val="00FC1F56"/>
    <w:rsid w:val="00FC2540"/>
    <w:rsid w:val="00FC448B"/>
    <w:rsid w:val="00FC5710"/>
    <w:rsid w:val="00FC591A"/>
    <w:rsid w:val="00FD0A72"/>
    <w:rsid w:val="00FD1351"/>
    <w:rsid w:val="00FD1760"/>
    <w:rsid w:val="00FD7614"/>
    <w:rsid w:val="00FE4491"/>
    <w:rsid w:val="00FE4F2A"/>
    <w:rsid w:val="00FE6859"/>
    <w:rsid w:val="00FF121C"/>
    <w:rsid w:val="00FF498E"/>
    <w:rsid w:val="00FF4AAD"/>
    <w:rsid w:val="00FF5C88"/>
    <w:rsid w:val="02B70010"/>
    <w:rsid w:val="02F12EB2"/>
    <w:rsid w:val="032E3279"/>
    <w:rsid w:val="035C594D"/>
    <w:rsid w:val="0451661A"/>
    <w:rsid w:val="053C429E"/>
    <w:rsid w:val="0561E9C2"/>
    <w:rsid w:val="05671894"/>
    <w:rsid w:val="0568FD64"/>
    <w:rsid w:val="060B640B"/>
    <w:rsid w:val="074F0E18"/>
    <w:rsid w:val="076B2C0B"/>
    <w:rsid w:val="07AFC55C"/>
    <w:rsid w:val="07CE8FCD"/>
    <w:rsid w:val="08C673EF"/>
    <w:rsid w:val="090DD83F"/>
    <w:rsid w:val="09327A87"/>
    <w:rsid w:val="0A8075F0"/>
    <w:rsid w:val="0A96CA3E"/>
    <w:rsid w:val="0B467B1A"/>
    <w:rsid w:val="0BC8F2B3"/>
    <w:rsid w:val="0CA7D05D"/>
    <w:rsid w:val="0F65379B"/>
    <w:rsid w:val="0FD97D2B"/>
    <w:rsid w:val="0FE05AC2"/>
    <w:rsid w:val="102A4686"/>
    <w:rsid w:val="106C233A"/>
    <w:rsid w:val="107E5FCB"/>
    <w:rsid w:val="114C9990"/>
    <w:rsid w:val="121C61C9"/>
    <w:rsid w:val="1255CD4A"/>
    <w:rsid w:val="13040CDE"/>
    <w:rsid w:val="1374270B"/>
    <w:rsid w:val="142FA04A"/>
    <w:rsid w:val="1501B104"/>
    <w:rsid w:val="162DE53B"/>
    <w:rsid w:val="16A27CB7"/>
    <w:rsid w:val="17E1335C"/>
    <w:rsid w:val="187B3E43"/>
    <w:rsid w:val="187F5D01"/>
    <w:rsid w:val="1951205C"/>
    <w:rsid w:val="19E2824E"/>
    <w:rsid w:val="1A6B21E2"/>
    <w:rsid w:val="1AEA9275"/>
    <w:rsid w:val="1AED322D"/>
    <w:rsid w:val="1AEF179B"/>
    <w:rsid w:val="1B1DA3E0"/>
    <w:rsid w:val="1B3ED685"/>
    <w:rsid w:val="1C73102E"/>
    <w:rsid w:val="1C884622"/>
    <w:rsid w:val="1CAEC813"/>
    <w:rsid w:val="1CBB10E5"/>
    <w:rsid w:val="1D234063"/>
    <w:rsid w:val="1DBBDFD0"/>
    <w:rsid w:val="1EC4BB44"/>
    <w:rsid w:val="203CF610"/>
    <w:rsid w:val="2051D2B9"/>
    <w:rsid w:val="2187497D"/>
    <w:rsid w:val="21ADFB12"/>
    <w:rsid w:val="21B53C1F"/>
    <w:rsid w:val="2228EDBC"/>
    <w:rsid w:val="222AAF27"/>
    <w:rsid w:val="2236F78D"/>
    <w:rsid w:val="223D1A5A"/>
    <w:rsid w:val="225080EA"/>
    <w:rsid w:val="225293FF"/>
    <w:rsid w:val="2272DC4D"/>
    <w:rsid w:val="22C0CD0F"/>
    <w:rsid w:val="24363140"/>
    <w:rsid w:val="246AA575"/>
    <w:rsid w:val="253A137A"/>
    <w:rsid w:val="2558EF55"/>
    <w:rsid w:val="26023D87"/>
    <w:rsid w:val="267A53D6"/>
    <w:rsid w:val="26E8C77E"/>
    <w:rsid w:val="27451533"/>
    <w:rsid w:val="2772E2BC"/>
    <w:rsid w:val="278504D1"/>
    <w:rsid w:val="27E7EEA8"/>
    <w:rsid w:val="291F8222"/>
    <w:rsid w:val="292CCF88"/>
    <w:rsid w:val="29AA4641"/>
    <w:rsid w:val="29C14B9C"/>
    <w:rsid w:val="2BA5851A"/>
    <w:rsid w:val="2C3F862D"/>
    <w:rsid w:val="2DB7C55E"/>
    <w:rsid w:val="2E2D25EA"/>
    <w:rsid w:val="2ED62833"/>
    <w:rsid w:val="2FF788F9"/>
    <w:rsid w:val="30CA0ABA"/>
    <w:rsid w:val="316F609F"/>
    <w:rsid w:val="31DF82A5"/>
    <w:rsid w:val="331AC492"/>
    <w:rsid w:val="33743FED"/>
    <w:rsid w:val="33A9DF5F"/>
    <w:rsid w:val="34DB9C98"/>
    <w:rsid w:val="36208EF6"/>
    <w:rsid w:val="36970006"/>
    <w:rsid w:val="39100EE9"/>
    <w:rsid w:val="3A606D99"/>
    <w:rsid w:val="3B8C96BD"/>
    <w:rsid w:val="3BABAA32"/>
    <w:rsid w:val="3BCC4D21"/>
    <w:rsid w:val="3BDBA9D5"/>
    <w:rsid w:val="3C65019D"/>
    <w:rsid w:val="3C88525B"/>
    <w:rsid w:val="3DF0EBE6"/>
    <w:rsid w:val="3E029DA9"/>
    <w:rsid w:val="3E3827A9"/>
    <w:rsid w:val="3E4AE15A"/>
    <w:rsid w:val="3EF2D532"/>
    <w:rsid w:val="3F23B08D"/>
    <w:rsid w:val="40D4A84F"/>
    <w:rsid w:val="4168AA08"/>
    <w:rsid w:val="4215A93F"/>
    <w:rsid w:val="426DAA12"/>
    <w:rsid w:val="42C58A6F"/>
    <w:rsid w:val="42ECA694"/>
    <w:rsid w:val="43A1AB92"/>
    <w:rsid w:val="43AD8EA4"/>
    <w:rsid w:val="44B4CB02"/>
    <w:rsid w:val="454492EF"/>
    <w:rsid w:val="47400EE5"/>
    <w:rsid w:val="477E4555"/>
    <w:rsid w:val="48823816"/>
    <w:rsid w:val="48AD37F7"/>
    <w:rsid w:val="496F1974"/>
    <w:rsid w:val="4A3BE6AF"/>
    <w:rsid w:val="4A6AA3D0"/>
    <w:rsid w:val="4A74358E"/>
    <w:rsid w:val="4B222484"/>
    <w:rsid w:val="4CD4C79B"/>
    <w:rsid w:val="4DCE65A3"/>
    <w:rsid w:val="4E524B73"/>
    <w:rsid w:val="4E87E546"/>
    <w:rsid w:val="4EA9B8E0"/>
    <w:rsid w:val="4F048F9C"/>
    <w:rsid w:val="512CB263"/>
    <w:rsid w:val="51A53FE4"/>
    <w:rsid w:val="522141DF"/>
    <w:rsid w:val="52E4B9C3"/>
    <w:rsid w:val="538E9009"/>
    <w:rsid w:val="53B3AF70"/>
    <w:rsid w:val="53C89BA3"/>
    <w:rsid w:val="5421E28D"/>
    <w:rsid w:val="54EE341C"/>
    <w:rsid w:val="550CF174"/>
    <w:rsid w:val="553E3225"/>
    <w:rsid w:val="554949C6"/>
    <w:rsid w:val="55723B1D"/>
    <w:rsid w:val="558E7058"/>
    <w:rsid w:val="55E2EFEB"/>
    <w:rsid w:val="569BF2C1"/>
    <w:rsid w:val="56EB50A8"/>
    <w:rsid w:val="57DF3CDB"/>
    <w:rsid w:val="58102AF5"/>
    <w:rsid w:val="5859D2EC"/>
    <w:rsid w:val="58B8C2E5"/>
    <w:rsid w:val="58BF8E71"/>
    <w:rsid w:val="599BB04B"/>
    <w:rsid w:val="5A1D9D55"/>
    <w:rsid w:val="5B0D4234"/>
    <w:rsid w:val="5B19E88C"/>
    <w:rsid w:val="5CC5F221"/>
    <w:rsid w:val="5CFB747F"/>
    <w:rsid w:val="5E00D81C"/>
    <w:rsid w:val="5E3CE7B8"/>
    <w:rsid w:val="5F125B48"/>
    <w:rsid w:val="5F6D3B8F"/>
    <w:rsid w:val="6033FBB5"/>
    <w:rsid w:val="61356179"/>
    <w:rsid w:val="622CD91E"/>
    <w:rsid w:val="627E6869"/>
    <w:rsid w:val="63750E43"/>
    <w:rsid w:val="63DAEF32"/>
    <w:rsid w:val="64138CBC"/>
    <w:rsid w:val="64E68409"/>
    <w:rsid w:val="651C7C67"/>
    <w:rsid w:val="658F8549"/>
    <w:rsid w:val="65D182F5"/>
    <w:rsid w:val="66574EFB"/>
    <w:rsid w:val="67C466ED"/>
    <w:rsid w:val="685E55C7"/>
    <w:rsid w:val="6866981E"/>
    <w:rsid w:val="69069504"/>
    <w:rsid w:val="69D121F2"/>
    <w:rsid w:val="69F54DAD"/>
    <w:rsid w:val="6A4CFA30"/>
    <w:rsid w:val="6A6C8E05"/>
    <w:rsid w:val="6A7F2027"/>
    <w:rsid w:val="6B810036"/>
    <w:rsid w:val="6B86B0F2"/>
    <w:rsid w:val="6B99D861"/>
    <w:rsid w:val="6BBEEB14"/>
    <w:rsid w:val="6C525CD7"/>
    <w:rsid w:val="6C715840"/>
    <w:rsid w:val="6CB4CD0C"/>
    <w:rsid w:val="6D08B9F1"/>
    <w:rsid w:val="6D51A6FA"/>
    <w:rsid w:val="6D67BECD"/>
    <w:rsid w:val="6D7F9B40"/>
    <w:rsid w:val="6DCE63C9"/>
    <w:rsid w:val="6E67FBD4"/>
    <w:rsid w:val="6E71AA69"/>
    <w:rsid w:val="6F86965D"/>
    <w:rsid w:val="70211334"/>
    <w:rsid w:val="70F10E20"/>
    <w:rsid w:val="71CF9578"/>
    <w:rsid w:val="726C9060"/>
    <w:rsid w:val="72F8269A"/>
    <w:rsid w:val="7336764E"/>
    <w:rsid w:val="735ABDC5"/>
    <w:rsid w:val="738AD655"/>
    <w:rsid w:val="7430DF0C"/>
    <w:rsid w:val="75B7E3BE"/>
    <w:rsid w:val="75F1F6DF"/>
    <w:rsid w:val="7633561F"/>
    <w:rsid w:val="7666E524"/>
    <w:rsid w:val="773971D9"/>
    <w:rsid w:val="77DAF526"/>
    <w:rsid w:val="787FF8BC"/>
    <w:rsid w:val="7A763894"/>
    <w:rsid w:val="7BABBD8A"/>
    <w:rsid w:val="7C06DF3B"/>
    <w:rsid w:val="7C2131B4"/>
    <w:rsid w:val="7CD03B36"/>
    <w:rsid w:val="7DDEE3BD"/>
    <w:rsid w:val="7E14B85E"/>
    <w:rsid w:val="7E21A093"/>
    <w:rsid w:val="7E987A5D"/>
    <w:rsid w:val="7ECDD78A"/>
    <w:rsid w:val="7F031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A36155C"/>
  <w15:chartTrackingRefBased/>
  <w15:docId w15:val="{F41F2AE8-FB87-444E-9EDB-ED1613982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DAD"/>
    <w:pPr>
      <w:spacing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52C2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58E4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52C2"/>
    <w:pPr>
      <w:keepNext/>
      <w:keepLines/>
      <w:spacing w:before="40" w:after="0"/>
      <w:outlineLvl w:val="2"/>
    </w:pPr>
    <w:rPr>
      <w:rFonts w:eastAsiaTheme="majorEastAsia" w:cstheme="majorBidi"/>
      <w:b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2C2"/>
    <w:rPr>
      <w:rFonts w:ascii="Arial" w:eastAsiaTheme="majorEastAsia" w:hAnsi="Arial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958E4"/>
    <w:rPr>
      <w:rFonts w:ascii="Arial" w:eastAsiaTheme="majorEastAsia" w:hAnsi="Arial" w:cstheme="majorBidi"/>
      <w:b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E31DA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052C2"/>
    <w:rPr>
      <w:rFonts w:ascii="Arial" w:eastAsiaTheme="majorEastAsia" w:hAnsi="Arial" w:cstheme="majorBidi"/>
      <w:b/>
      <w:i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A45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5F1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DA45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5F1"/>
    <w:rPr>
      <w:rFonts w:ascii="Arial" w:hAnsi="Arial"/>
    </w:rPr>
  </w:style>
  <w:style w:type="paragraph" w:styleId="Caption">
    <w:name w:val="caption"/>
    <w:aliases w:val="SciN table/figure caption"/>
    <w:basedOn w:val="Normal"/>
    <w:next w:val="Normal"/>
    <w:uiPriority w:val="2"/>
    <w:unhideWhenUsed/>
    <w:qFormat/>
    <w:rsid w:val="00795AF0"/>
    <w:pPr>
      <w:keepNext/>
      <w:spacing w:after="200" w:line="240" w:lineRule="auto"/>
    </w:pPr>
    <w:rPr>
      <w:i/>
      <w:iCs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D40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402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4025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40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4025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40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402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E073C"/>
    <w:pPr>
      <w:ind w:left="720"/>
      <w:contextualSpacing/>
    </w:pPr>
  </w:style>
  <w:style w:type="paragraph" w:customStyle="1" w:styleId="SciNnormal">
    <w:name w:val="SciN normal"/>
    <w:basedOn w:val="Normal"/>
    <w:qFormat/>
    <w:rsid w:val="00D2340F"/>
    <w:pPr>
      <w:spacing w:after="120" w:line="240" w:lineRule="auto"/>
    </w:pPr>
    <w:rPr>
      <w:rFonts w:ascii="Times New Roman" w:hAnsi="Times New Roman" w:cs="Times New Roman"/>
      <w:sz w:val="24"/>
      <w:szCs w:val="20"/>
      <w:lang w:val="en-US"/>
    </w:rPr>
  </w:style>
  <w:style w:type="character" w:customStyle="1" w:styleId="docsum-journal-citation">
    <w:name w:val="docsum-journal-citation"/>
    <w:basedOn w:val="DefaultParagraphFont"/>
    <w:rsid w:val="00BD6981"/>
  </w:style>
  <w:style w:type="character" w:customStyle="1" w:styleId="st">
    <w:name w:val="st"/>
    <w:basedOn w:val="DefaultParagraphFont"/>
    <w:rsid w:val="00883ABD"/>
  </w:style>
  <w:style w:type="character" w:styleId="Hyperlink">
    <w:name w:val="Hyperlink"/>
    <w:basedOn w:val="DefaultParagraphFont"/>
    <w:uiPriority w:val="99"/>
    <w:unhideWhenUsed/>
    <w:rsid w:val="001730F4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7818A8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0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6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0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CE5C1CBF6FC8408CEEF555EA52A39B" ma:contentTypeVersion="12" ma:contentTypeDescription="Create a new document." ma:contentTypeScope="" ma:versionID="a871a5e9342991a021d8b60818613edd">
  <xsd:schema xmlns:xsd="http://www.w3.org/2001/XMLSchema" xmlns:xs="http://www.w3.org/2001/XMLSchema" xmlns:p="http://schemas.microsoft.com/office/2006/metadata/properties" xmlns:ns3="fb87784c-58f4-49a6-98f7-89c8f545e2b6" xmlns:ns4="435c59d9-d55f-4215-bbfb-6603d332be38" targetNamespace="http://schemas.microsoft.com/office/2006/metadata/properties" ma:root="true" ma:fieldsID="713e087d2e11ed6ec34c215a684027d3" ns3:_="" ns4:_="">
    <xsd:import namespace="fb87784c-58f4-49a6-98f7-89c8f545e2b6"/>
    <xsd:import namespace="435c59d9-d55f-4215-bbfb-6603d332be3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87784c-58f4-49a6-98f7-89c8f545e2b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5c59d9-d55f-4215-bbfb-6603d332be3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366F23F-8D07-41F2-8845-DD8CAC65538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1604197-E4CD-48E7-AB29-1AD3C3A3652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E86236D-18A9-490F-AC5C-2086711170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87784c-58f4-49a6-98f7-89c8f545e2b6"/>
    <ds:schemaRef ds:uri="435c59d9-d55f-4215-bbfb-6603d332be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3B2A5C4-ABCA-45FF-9A29-B821DC79E8E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5</Words>
  <Characters>2993</Characters>
  <Application>Microsoft Office Word</Application>
  <DocSecurity>0</DocSecurity>
  <Lines>24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Young</dc:creator>
  <cp:keywords/>
  <dc:description/>
  <cp:lastModifiedBy>David Young</cp:lastModifiedBy>
  <cp:revision>2</cp:revision>
  <cp:lastPrinted>2020-09-25T10:42:00Z</cp:lastPrinted>
  <dcterms:created xsi:type="dcterms:W3CDTF">2021-01-13T15:05:00Z</dcterms:created>
  <dcterms:modified xsi:type="dcterms:W3CDTF">2021-01-13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csl.mendeley.com/styles/126155841/Neonatology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7th edition</vt:lpwstr>
  </property>
  <property fmtid="{D5CDD505-2E9C-101B-9397-08002B2CF9AE}" pid="6" name="Mendeley Recent Style Id 1_1">
    <vt:lpwstr>http://www.zotero.org/styles/european-journal-of-internal-medicine</vt:lpwstr>
  </property>
  <property fmtid="{D5CDD505-2E9C-101B-9397-08002B2CF9AE}" pid="7" name="Mendeley Recent Style Name 1_1">
    <vt:lpwstr>European Journal of Internal Medicine</vt:lpwstr>
  </property>
  <property fmtid="{D5CDD505-2E9C-101B-9397-08002B2CF9AE}" pid="8" name="Mendeley Recent Style Id 2_1">
    <vt:lpwstr>http://csl.mendeley.com/styles/126155841/european-respiratory-journal-2</vt:lpwstr>
  </property>
  <property fmtid="{D5CDD505-2E9C-101B-9397-08002B2CF9AE}" pid="9" name="Mendeley Recent Style Name 2_1">
    <vt:lpwstr>European Respiratory Journal - David Young</vt:lpwstr>
  </property>
  <property fmtid="{D5CDD505-2E9C-101B-9397-08002B2CF9AE}" pid="10" name="Mendeley Recent Style Id 3_1">
    <vt:lpwstr>https://csl.mendeley.com/styles/126155841/european-society-of-cardiology</vt:lpwstr>
  </property>
  <property fmtid="{D5CDD505-2E9C-101B-9397-08002B2CF9AE}" pid="11" name="Mendeley Recent Style Name 3_1">
    <vt:lpwstr>European Society of Cardiology - David Young, Mr</vt:lpwstr>
  </property>
  <property fmtid="{D5CDD505-2E9C-101B-9397-08002B2CF9AE}" pid="12" name="Mendeley Recent Style Id 4_1">
    <vt:lpwstr>http://www.zotero.org/styles/jama</vt:lpwstr>
  </property>
  <property fmtid="{D5CDD505-2E9C-101B-9397-08002B2CF9AE}" pid="13" name="Mendeley Recent Style Name 4_1">
    <vt:lpwstr>JAMA (The Journal of the American Medical Association)</vt:lpwstr>
  </property>
  <property fmtid="{D5CDD505-2E9C-101B-9397-08002B2CF9AE}" pid="14" name="Mendeley Recent Style Id 5_1">
    <vt:lpwstr>http://www.zotero.org/styles/journal-of-cystic-fibrosis</vt:lpwstr>
  </property>
  <property fmtid="{D5CDD505-2E9C-101B-9397-08002B2CF9AE}" pid="15" name="Mendeley Recent Style Name 5_1">
    <vt:lpwstr>Journal of Cystic Fibrosis</vt:lpwstr>
  </property>
  <property fmtid="{D5CDD505-2E9C-101B-9397-08002B2CF9AE}" pid="16" name="Mendeley Recent Style Id 6_1">
    <vt:lpwstr>http://csl.mendeley.com/styles/126155841/muscle-and-nerve</vt:lpwstr>
  </property>
  <property fmtid="{D5CDD505-2E9C-101B-9397-08002B2CF9AE}" pid="17" name="Mendeley Recent Style Name 6_1">
    <vt:lpwstr>Muscle &amp; Nerve - David Young, Mr</vt:lpwstr>
  </property>
  <property fmtid="{D5CDD505-2E9C-101B-9397-08002B2CF9AE}" pid="18" name="Mendeley Recent Style Id 7_1">
    <vt:lpwstr>http://csl.mendeley.com/styles/126155841/springer-vancouver-brackets-DOI-DY</vt:lpwstr>
  </property>
  <property fmtid="{D5CDD505-2E9C-101B-9397-08002B2CF9AE}" pid="19" name="Mendeley Recent Style Name 7_1">
    <vt:lpwstr>Springer Vancouver (brackets) - David Young - David Young, Mr</vt:lpwstr>
  </property>
  <property fmtid="{D5CDD505-2E9C-101B-9397-08002B2CF9AE}" pid="20" name="Mendeley Recent Style Id 8_1">
    <vt:lpwstr>https://csl.mendeley.com/styles/126155841/taylor-and-francis-national-library-of-medicine-2</vt:lpwstr>
  </property>
  <property fmtid="{D5CDD505-2E9C-101B-9397-08002B2CF9AE}" pid="21" name="Mendeley Recent Style Name 8_1">
    <vt:lpwstr>Taylor &amp; Francis - National Library of Medicine - David Young, Mr (round brackets and 10 auth)</vt:lpwstr>
  </property>
  <property fmtid="{D5CDD505-2E9C-101B-9397-08002B2CF9AE}" pid="22" name="Mendeley Recent Style Id 9_1">
    <vt:lpwstr>http://csl.mendeley.com/styles/126155841/vancouver-superscript-only-year</vt:lpwstr>
  </property>
  <property fmtid="{D5CDD505-2E9C-101B-9397-08002B2CF9AE}" pid="23" name="Mendeley Recent Style Name 9_1">
    <vt:lpwstr>Vancouver (superscript, only year in date, no issue numbers) - David Young, Mr</vt:lpwstr>
  </property>
  <property fmtid="{D5CDD505-2E9C-101B-9397-08002B2CF9AE}" pid="24" name="ContentTypeId">
    <vt:lpwstr>0x01010041CE5C1CBF6FC8408CEEF555EA52A39B</vt:lpwstr>
  </property>
  <property fmtid="{D5CDD505-2E9C-101B-9397-08002B2CF9AE}" pid="25" name="Mendeley Unique User Id_1">
    <vt:lpwstr>b91ca142-f93c-3451-b593-180f6d956fe8</vt:lpwstr>
  </property>
  <property fmtid="{D5CDD505-2E9C-101B-9397-08002B2CF9AE}" pid="26" name="BibliographyTitle">
    <vt:lpwstr>REFERENCES</vt:lpwstr>
  </property>
  <property fmtid="{D5CDD505-2E9C-101B-9397-08002B2CF9AE}" pid="27" name="SelectedBibliographyStyleName">
    <vt:lpwstr>American Medical Association</vt:lpwstr>
  </property>
</Properties>
</file>